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7A8BFB" w14:textId="0213CF80" w:rsidR="008C356C" w:rsidRPr="00DD1E99" w:rsidRDefault="00DD1E99" w:rsidP="00DD1E99">
      <w:pPr>
        <w:spacing w:line="480" w:lineRule="auto"/>
      </w:pPr>
      <w:bookmarkStart w:id="0" w:name="_GoBack"/>
      <w:r w:rsidRPr="00DD1E99">
        <w:rPr>
          <w:rFonts w:ascii="Times New Roman" w:hAnsi="Times New Roman" w:cs="Times New Roman"/>
          <w:sz w:val="24"/>
          <w:szCs w:val="24"/>
        </w:rPr>
        <w:t>Supplementary Figure S1. Panel A. Uterine microbiome at genus level according to metritis and pregnancy status following first artificial insemination postpartum on the day of metritis diagnosis; Panel B. Uterine microbiome at genus level according to metritis and pregnancy status following first artificial insemination postpartum on the day 5; Panel C. Uterine microbiome at genus level according to metritis and pregnancy status following first artificial insemination postpartum at 40 days postpartum.</w:t>
      </w:r>
      <w:bookmarkEnd w:id="0"/>
    </w:p>
    <w:sectPr w:rsidR="008C356C" w:rsidRPr="00DD1E99" w:rsidSect="009C1D0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88438D" w14:textId="77777777" w:rsidR="00661EF4" w:rsidRDefault="00661EF4">
      <w:pPr>
        <w:spacing w:after="0" w:line="240" w:lineRule="auto"/>
      </w:pPr>
      <w:r>
        <w:separator/>
      </w:r>
    </w:p>
  </w:endnote>
  <w:endnote w:type="continuationSeparator" w:id="0">
    <w:p w14:paraId="42811A6E" w14:textId="77777777" w:rsidR="00661EF4" w:rsidRDefault="00661E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Segoe UI"/>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5C37C0" w14:textId="01AFD00C" w:rsidR="00BF6FBC" w:rsidRPr="00C85257" w:rsidRDefault="009C1D02" w:rsidP="00C673D1">
    <w:pPr>
      <w:pStyle w:val="Footer"/>
      <w:spacing w:before="120"/>
      <w:jc w:val="right"/>
      <w:rPr>
        <w:rFonts w:ascii="Times New Roman" w:hAnsi="Times New Roman" w:cs="Times New Roman"/>
        <w:sz w:val="24"/>
      </w:rPr>
    </w:pPr>
    <w:sdt>
      <w:sdtPr>
        <w:rPr>
          <w:rFonts w:ascii="Arial" w:hAnsi="Arial" w:cs="Arial"/>
        </w:rPr>
        <w:id w:val="-372926369"/>
        <w:docPartObj>
          <w:docPartGallery w:val="Page Numbers (Bottom of Page)"/>
          <w:docPartUnique/>
        </w:docPartObj>
      </w:sdtPr>
      <w:sdtEndPr>
        <w:rPr>
          <w:rFonts w:ascii="Times New Roman" w:hAnsi="Times New Roman" w:cs="Times New Roman"/>
          <w:noProof/>
          <w:sz w:val="24"/>
        </w:rPr>
      </w:sdtEndPr>
      <w:sdtContent>
        <w:r w:rsidR="00BF6FBC" w:rsidRPr="00182669">
          <w:rPr>
            <w:rFonts w:ascii="Arial" w:hAnsi="Arial" w:cs="Arial"/>
            <w:i/>
          </w:rPr>
          <w:t xml:space="preserve"> </w:t>
        </w:r>
        <w:r w:rsidR="00BF6FBC" w:rsidRPr="00C85257">
          <w:rPr>
            <w:rFonts w:ascii="Times New Roman" w:hAnsi="Times New Roman" w:cs="Times New Roman"/>
            <w:sz w:val="24"/>
          </w:rPr>
          <w:fldChar w:fldCharType="begin"/>
        </w:r>
        <w:r w:rsidR="00BF6FBC" w:rsidRPr="00C85257">
          <w:rPr>
            <w:rFonts w:ascii="Times New Roman" w:hAnsi="Times New Roman" w:cs="Times New Roman"/>
            <w:sz w:val="24"/>
          </w:rPr>
          <w:instrText xml:space="preserve"> PAGE   \* MERGEFORMAT </w:instrText>
        </w:r>
        <w:r w:rsidR="00BF6FBC" w:rsidRPr="00C85257">
          <w:rPr>
            <w:rFonts w:ascii="Times New Roman" w:hAnsi="Times New Roman" w:cs="Times New Roman"/>
            <w:sz w:val="24"/>
          </w:rPr>
          <w:fldChar w:fldCharType="separate"/>
        </w:r>
        <w:r>
          <w:rPr>
            <w:rFonts w:ascii="Times New Roman" w:hAnsi="Times New Roman" w:cs="Times New Roman"/>
            <w:noProof/>
            <w:sz w:val="24"/>
          </w:rPr>
          <w:t>1</w:t>
        </w:r>
        <w:r w:rsidR="00BF6FBC" w:rsidRPr="00C85257">
          <w:rPr>
            <w:rFonts w:ascii="Times New Roman" w:hAnsi="Times New Roman" w:cs="Times New Roman"/>
            <w:noProof/>
            <w:sz w:val="24"/>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4B015E" w14:textId="77777777" w:rsidR="00661EF4" w:rsidRDefault="00661EF4">
      <w:pPr>
        <w:spacing w:after="0" w:line="240" w:lineRule="auto"/>
      </w:pPr>
      <w:r>
        <w:separator/>
      </w:r>
    </w:p>
  </w:footnote>
  <w:footnote w:type="continuationSeparator" w:id="0">
    <w:p w14:paraId="0B19E57F" w14:textId="77777777" w:rsidR="00661EF4" w:rsidRDefault="00661E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75BB5B" w14:textId="77777777" w:rsidR="00BF6FBC" w:rsidRPr="00C85257" w:rsidRDefault="00BF6FBC" w:rsidP="00C673D1">
    <w:pPr>
      <w:pStyle w:val="Header"/>
      <w:jc w:val="right"/>
      <w:rPr>
        <w:rFonts w:ascii="Times New Roman" w:hAnsi="Times New Roman" w:cs="Times New Roman"/>
        <w:lang w:val="pt-B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F732B18"/>
    <w:multiLevelType w:val="hybridMultilevel"/>
    <w:tmpl w:val="C8FC18C2"/>
    <w:lvl w:ilvl="0" w:tplc="7E5E5B02">
      <w:start w:val="8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9A67C2"/>
    <w:multiLevelType w:val="hybridMultilevel"/>
    <w:tmpl w:val="5874F1A4"/>
    <w:lvl w:ilvl="0" w:tplc="56B2688C">
      <w:start w:val="8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7CE27A2"/>
    <w:multiLevelType w:val="hybridMultilevel"/>
    <w:tmpl w:val="35C894E8"/>
    <w:lvl w:ilvl="0" w:tplc="8C3E9C4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6A3B198B"/>
    <w:multiLevelType w:val="hybridMultilevel"/>
    <w:tmpl w:val="25CC791E"/>
    <w:lvl w:ilvl="0" w:tplc="0EB82B72">
      <w:start w:val="2"/>
      <w:numFmt w:val="bullet"/>
      <w:lvlText w:val="-"/>
      <w:lvlJc w:val="left"/>
      <w:pPr>
        <w:ind w:left="1080" w:hanging="360"/>
      </w:pPr>
      <w:rPr>
        <w:rFonts w:ascii="Times New Roman" w:eastAsia="Calibri" w:hAnsi="Times New Roman" w:cs="Times New Roman" w:hint="default"/>
        <w:b/>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78A773E9"/>
    <w:multiLevelType w:val="hybridMultilevel"/>
    <w:tmpl w:val="DE307F9E"/>
    <w:lvl w:ilvl="0" w:tplc="FE3249C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E972AE8"/>
    <w:multiLevelType w:val="hybridMultilevel"/>
    <w:tmpl w:val="D8E8F4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2MDYzN7I0MjUwNDJW0lEKTi0uzszPAykwNagFAM6du3AtAAAA"/>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225DD"/>
    <w:rsid w:val="000010C1"/>
    <w:rsid w:val="00002867"/>
    <w:rsid w:val="00003548"/>
    <w:rsid w:val="000040ED"/>
    <w:rsid w:val="00004E79"/>
    <w:rsid w:val="0000562A"/>
    <w:rsid w:val="00005AC3"/>
    <w:rsid w:val="00005FB1"/>
    <w:rsid w:val="00005FFB"/>
    <w:rsid w:val="00006A95"/>
    <w:rsid w:val="0001197E"/>
    <w:rsid w:val="000123DE"/>
    <w:rsid w:val="000124C9"/>
    <w:rsid w:val="000126FB"/>
    <w:rsid w:val="0001278E"/>
    <w:rsid w:val="00013255"/>
    <w:rsid w:val="000133A8"/>
    <w:rsid w:val="00013580"/>
    <w:rsid w:val="00014F8F"/>
    <w:rsid w:val="00014FE0"/>
    <w:rsid w:val="00015E53"/>
    <w:rsid w:val="00020443"/>
    <w:rsid w:val="00020ED6"/>
    <w:rsid w:val="00020F9A"/>
    <w:rsid w:val="00022173"/>
    <w:rsid w:val="000225A3"/>
    <w:rsid w:val="00023102"/>
    <w:rsid w:val="0002366D"/>
    <w:rsid w:val="000241A2"/>
    <w:rsid w:val="00024393"/>
    <w:rsid w:val="00025D03"/>
    <w:rsid w:val="0002601F"/>
    <w:rsid w:val="00026B25"/>
    <w:rsid w:val="00026C97"/>
    <w:rsid w:val="00030F44"/>
    <w:rsid w:val="00031729"/>
    <w:rsid w:val="000317E3"/>
    <w:rsid w:val="00032D1B"/>
    <w:rsid w:val="0003378C"/>
    <w:rsid w:val="00034D84"/>
    <w:rsid w:val="00035AE8"/>
    <w:rsid w:val="00035D2D"/>
    <w:rsid w:val="00036428"/>
    <w:rsid w:val="00036EE7"/>
    <w:rsid w:val="000403F8"/>
    <w:rsid w:val="00040DCD"/>
    <w:rsid w:val="000441B9"/>
    <w:rsid w:val="000443D9"/>
    <w:rsid w:val="00044B30"/>
    <w:rsid w:val="00044D67"/>
    <w:rsid w:val="00046808"/>
    <w:rsid w:val="000508F4"/>
    <w:rsid w:val="00050A62"/>
    <w:rsid w:val="00051157"/>
    <w:rsid w:val="00051B78"/>
    <w:rsid w:val="000527AD"/>
    <w:rsid w:val="00052DD1"/>
    <w:rsid w:val="00053BFF"/>
    <w:rsid w:val="0005581B"/>
    <w:rsid w:val="00056777"/>
    <w:rsid w:val="00056B86"/>
    <w:rsid w:val="00060040"/>
    <w:rsid w:val="0006074F"/>
    <w:rsid w:val="00061037"/>
    <w:rsid w:val="000617DB"/>
    <w:rsid w:val="0006216A"/>
    <w:rsid w:val="0006218F"/>
    <w:rsid w:val="000629FF"/>
    <w:rsid w:val="00063154"/>
    <w:rsid w:val="00063A41"/>
    <w:rsid w:val="00064174"/>
    <w:rsid w:val="000641D2"/>
    <w:rsid w:val="000647A5"/>
    <w:rsid w:val="00064938"/>
    <w:rsid w:val="000652C7"/>
    <w:rsid w:val="00065BD0"/>
    <w:rsid w:val="000663DF"/>
    <w:rsid w:val="0007034D"/>
    <w:rsid w:val="000709F9"/>
    <w:rsid w:val="00070DD5"/>
    <w:rsid w:val="00071269"/>
    <w:rsid w:val="000719AC"/>
    <w:rsid w:val="00073638"/>
    <w:rsid w:val="00073687"/>
    <w:rsid w:val="00074CD9"/>
    <w:rsid w:val="0007530B"/>
    <w:rsid w:val="00075D11"/>
    <w:rsid w:val="00076324"/>
    <w:rsid w:val="00076727"/>
    <w:rsid w:val="00076767"/>
    <w:rsid w:val="0007780E"/>
    <w:rsid w:val="000809EB"/>
    <w:rsid w:val="00080A0A"/>
    <w:rsid w:val="00081528"/>
    <w:rsid w:val="0008197D"/>
    <w:rsid w:val="00081AEE"/>
    <w:rsid w:val="00083CB9"/>
    <w:rsid w:val="00083EBC"/>
    <w:rsid w:val="00084219"/>
    <w:rsid w:val="00084384"/>
    <w:rsid w:val="00084B80"/>
    <w:rsid w:val="00085D71"/>
    <w:rsid w:val="00090430"/>
    <w:rsid w:val="00091C0D"/>
    <w:rsid w:val="00092340"/>
    <w:rsid w:val="00092933"/>
    <w:rsid w:val="000940C6"/>
    <w:rsid w:val="00094CFC"/>
    <w:rsid w:val="0009553E"/>
    <w:rsid w:val="000957F1"/>
    <w:rsid w:val="0009780D"/>
    <w:rsid w:val="00097CCA"/>
    <w:rsid w:val="000A07F2"/>
    <w:rsid w:val="000A24CE"/>
    <w:rsid w:val="000A2DF0"/>
    <w:rsid w:val="000A31E1"/>
    <w:rsid w:val="000A3B70"/>
    <w:rsid w:val="000A3C31"/>
    <w:rsid w:val="000A4417"/>
    <w:rsid w:val="000A451C"/>
    <w:rsid w:val="000A4E37"/>
    <w:rsid w:val="000A4F96"/>
    <w:rsid w:val="000A5B89"/>
    <w:rsid w:val="000B0519"/>
    <w:rsid w:val="000B0582"/>
    <w:rsid w:val="000B203A"/>
    <w:rsid w:val="000B3DE8"/>
    <w:rsid w:val="000B3FFC"/>
    <w:rsid w:val="000B40DA"/>
    <w:rsid w:val="000B4986"/>
    <w:rsid w:val="000B5206"/>
    <w:rsid w:val="000B53FC"/>
    <w:rsid w:val="000B608E"/>
    <w:rsid w:val="000B661B"/>
    <w:rsid w:val="000B6D53"/>
    <w:rsid w:val="000B6E85"/>
    <w:rsid w:val="000C17B0"/>
    <w:rsid w:val="000C1FED"/>
    <w:rsid w:val="000C20DD"/>
    <w:rsid w:val="000C385D"/>
    <w:rsid w:val="000C39A2"/>
    <w:rsid w:val="000C3CFB"/>
    <w:rsid w:val="000C4262"/>
    <w:rsid w:val="000C48DE"/>
    <w:rsid w:val="000C5BC4"/>
    <w:rsid w:val="000C5FA0"/>
    <w:rsid w:val="000C7A2E"/>
    <w:rsid w:val="000C7AD1"/>
    <w:rsid w:val="000D0DD6"/>
    <w:rsid w:val="000D0E7A"/>
    <w:rsid w:val="000D15F9"/>
    <w:rsid w:val="000D18EB"/>
    <w:rsid w:val="000D22EF"/>
    <w:rsid w:val="000D3C3F"/>
    <w:rsid w:val="000D402C"/>
    <w:rsid w:val="000D41B8"/>
    <w:rsid w:val="000D4690"/>
    <w:rsid w:val="000D5600"/>
    <w:rsid w:val="000D571F"/>
    <w:rsid w:val="000D64BB"/>
    <w:rsid w:val="000D6E20"/>
    <w:rsid w:val="000D7A6C"/>
    <w:rsid w:val="000E064F"/>
    <w:rsid w:val="000E08C9"/>
    <w:rsid w:val="000E0F47"/>
    <w:rsid w:val="000E1652"/>
    <w:rsid w:val="000E1CFF"/>
    <w:rsid w:val="000E21C0"/>
    <w:rsid w:val="000E2351"/>
    <w:rsid w:val="000E24E1"/>
    <w:rsid w:val="000E32D8"/>
    <w:rsid w:val="000E3D93"/>
    <w:rsid w:val="000E41F6"/>
    <w:rsid w:val="000E4357"/>
    <w:rsid w:val="000E4DBD"/>
    <w:rsid w:val="000E4DEB"/>
    <w:rsid w:val="000E5161"/>
    <w:rsid w:val="000E556B"/>
    <w:rsid w:val="000E58AB"/>
    <w:rsid w:val="000E5CFA"/>
    <w:rsid w:val="000E7641"/>
    <w:rsid w:val="000F03E0"/>
    <w:rsid w:val="000F0E93"/>
    <w:rsid w:val="000F2246"/>
    <w:rsid w:val="000F38DD"/>
    <w:rsid w:val="000F3971"/>
    <w:rsid w:val="000F3F46"/>
    <w:rsid w:val="000F44DA"/>
    <w:rsid w:val="000F4801"/>
    <w:rsid w:val="000F5065"/>
    <w:rsid w:val="000F577A"/>
    <w:rsid w:val="001009EB"/>
    <w:rsid w:val="00100DD2"/>
    <w:rsid w:val="00101FDD"/>
    <w:rsid w:val="0010203E"/>
    <w:rsid w:val="001034D2"/>
    <w:rsid w:val="001041B1"/>
    <w:rsid w:val="001048AF"/>
    <w:rsid w:val="00105450"/>
    <w:rsid w:val="00106482"/>
    <w:rsid w:val="001064E4"/>
    <w:rsid w:val="00107571"/>
    <w:rsid w:val="0010763B"/>
    <w:rsid w:val="0010783C"/>
    <w:rsid w:val="0011165A"/>
    <w:rsid w:val="00111BB2"/>
    <w:rsid w:val="00111CD5"/>
    <w:rsid w:val="00113248"/>
    <w:rsid w:val="0011481F"/>
    <w:rsid w:val="00114A28"/>
    <w:rsid w:val="00116540"/>
    <w:rsid w:val="001201C5"/>
    <w:rsid w:val="001218AF"/>
    <w:rsid w:val="00121DE8"/>
    <w:rsid w:val="00122B3B"/>
    <w:rsid w:val="001257FF"/>
    <w:rsid w:val="001262C4"/>
    <w:rsid w:val="00127AD1"/>
    <w:rsid w:val="001308AA"/>
    <w:rsid w:val="0013093F"/>
    <w:rsid w:val="00131036"/>
    <w:rsid w:val="0013111F"/>
    <w:rsid w:val="001314C1"/>
    <w:rsid w:val="001318C1"/>
    <w:rsid w:val="001324CD"/>
    <w:rsid w:val="0013287C"/>
    <w:rsid w:val="001335E7"/>
    <w:rsid w:val="00133BF1"/>
    <w:rsid w:val="001343B7"/>
    <w:rsid w:val="001344DC"/>
    <w:rsid w:val="00134676"/>
    <w:rsid w:val="00134911"/>
    <w:rsid w:val="00135AAB"/>
    <w:rsid w:val="001360DD"/>
    <w:rsid w:val="00136484"/>
    <w:rsid w:val="00136806"/>
    <w:rsid w:val="001370D4"/>
    <w:rsid w:val="0013788B"/>
    <w:rsid w:val="0013790A"/>
    <w:rsid w:val="001379B2"/>
    <w:rsid w:val="00140563"/>
    <w:rsid w:val="00140654"/>
    <w:rsid w:val="00141AAB"/>
    <w:rsid w:val="0014236A"/>
    <w:rsid w:val="00142469"/>
    <w:rsid w:val="00145178"/>
    <w:rsid w:val="00145B94"/>
    <w:rsid w:val="001465C7"/>
    <w:rsid w:val="00146E8B"/>
    <w:rsid w:val="001478E9"/>
    <w:rsid w:val="001479A6"/>
    <w:rsid w:val="00147DFD"/>
    <w:rsid w:val="00147E50"/>
    <w:rsid w:val="001504F2"/>
    <w:rsid w:val="00150831"/>
    <w:rsid w:val="00150E7A"/>
    <w:rsid w:val="00152181"/>
    <w:rsid w:val="0015330B"/>
    <w:rsid w:val="001541DE"/>
    <w:rsid w:val="001547A1"/>
    <w:rsid w:val="00155666"/>
    <w:rsid w:val="00156A08"/>
    <w:rsid w:val="00156AB1"/>
    <w:rsid w:val="00156D80"/>
    <w:rsid w:val="00157917"/>
    <w:rsid w:val="00160229"/>
    <w:rsid w:val="0016086A"/>
    <w:rsid w:val="00160D49"/>
    <w:rsid w:val="00160E83"/>
    <w:rsid w:val="00161159"/>
    <w:rsid w:val="00161BA2"/>
    <w:rsid w:val="00162EF4"/>
    <w:rsid w:val="00162FE0"/>
    <w:rsid w:val="00163E30"/>
    <w:rsid w:val="00164022"/>
    <w:rsid w:val="00165987"/>
    <w:rsid w:val="00165F42"/>
    <w:rsid w:val="001667F8"/>
    <w:rsid w:val="00167D38"/>
    <w:rsid w:val="0017134F"/>
    <w:rsid w:val="00172BEC"/>
    <w:rsid w:val="00173DF8"/>
    <w:rsid w:val="001740D2"/>
    <w:rsid w:val="00176661"/>
    <w:rsid w:val="00180E1F"/>
    <w:rsid w:val="001827DA"/>
    <w:rsid w:val="00183716"/>
    <w:rsid w:val="001849A4"/>
    <w:rsid w:val="001849B3"/>
    <w:rsid w:val="001860B7"/>
    <w:rsid w:val="00186409"/>
    <w:rsid w:val="001869AB"/>
    <w:rsid w:val="00186BBA"/>
    <w:rsid w:val="0018774F"/>
    <w:rsid w:val="00187E3D"/>
    <w:rsid w:val="0019059C"/>
    <w:rsid w:val="001906D0"/>
    <w:rsid w:val="00190CA6"/>
    <w:rsid w:val="00192623"/>
    <w:rsid w:val="001929D6"/>
    <w:rsid w:val="00193726"/>
    <w:rsid w:val="0019390D"/>
    <w:rsid w:val="00194441"/>
    <w:rsid w:val="00194DE9"/>
    <w:rsid w:val="00195099"/>
    <w:rsid w:val="0019531C"/>
    <w:rsid w:val="001961D2"/>
    <w:rsid w:val="00196359"/>
    <w:rsid w:val="00196BB2"/>
    <w:rsid w:val="00196CF5"/>
    <w:rsid w:val="00197C95"/>
    <w:rsid w:val="001A184E"/>
    <w:rsid w:val="001A1AD7"/>
    <w:rsid w:val="001A3009"/>
    <w:rsid w:val="001A36C0"/>
    <w:rsid w:val="001A394C"/>
    <w:rsid w:val="001A4063"/>
    <w:rsid w:val="001A446D"/>
    <w:rsid w:val="001A48AC"/>
    <w:rsid w:val="001A49F2"/>
    <w:rsid w:val="001A5363"/>
    <w:rsid w:val="001A6562"/>
    <w:rsid w:val="001A6BDD"/>
    <w:rsid w:val="001B0680"/>
    <w:rsid w:val="001B0B97"/>
    <w:rsid w:val="001B1D15"/>
    <w:rsid w:val="001B1E97"/>
    <w:rsid w:val="001B33AA"/>
    <w:rsid w:val="001B3519"/>
    <w:rsid w:val="001B37FC"/>
    <w:rsid w:val="001B3977"/>
    <w:rsid w:val="001B5CC2"/>
    <w:rsid w:val="001B7341"/>
    <w:rsid w:val="001C0679"/>
    <w:rsid w:val="001C0DA8"/>
    <w:rsid w:val="001C0F89"/>
    <w:rsid w:val="001C38E7"/>
    <w:rsid w:val="001C3A3F"/>
    <w:rsid w:val="001C5F4B"/>
    <w:rsid w:val="001C6558"/>
    <w:rsid w:val="001C687D"/>
    <w:rsid w:val="001C745D"/>
    <w:rsid w:val="001D0220"/>
    <w:rsid w:val="001D1605"/>
    <w:rsid w:val="001D244F"/>
    <w:rsid w:val="001D2525"/>
    <w:rsid w:val="001D2C01"/>
    <w:rsid w:val="001D305E"/>
    <w:rsid w:val="001D318B"/>
    <w:rsid w:val="001D470A"/>
    <w:rsid w:val="001D57D7"/>
    <w:rsid w:val="001D6900"/>
    <w:rsid w:val="001D7891"/>
    <w:rsid w:val="001E049A"/>
    <w:rsid w:val="001E0B53"/>
    <w:rsid w:val="001E0C61"/>
    <w:rsid w:val="001E0D9F"/>
    <w:rsid w:val="001E13DD"/>
    <w:rsid w:val="001E445E"/>
    <w:rsid w:val="001E4484"/>
    <w:rsid w:val="001E4739"/>
    <w:rsid w:val="001E4EBB"/>
    <w:rsid w:val="001E54E6"/>
    <w:rsid w:val="001E5C8F"/>
    <w:rsid w:val="001E6C2F"/>
    <w:rsid w:val="001E6F86"/>
    <w:rsid w:val="001E6FBF"/>
    <w:rsid w:val="001F016D"/>
    <w:rsid w:val="001F2E83"/>
    <w:rsid w:val="001F2EA7"/>
    <w:rsid w:val="001F3AE1"/>
    <w:rsid w:val="001F58A4"/>
    <w:rsid w:val="001F5FE6"/>
    <w:rsid w:val="001F6ADF"/>
    <w:rsid w:val="001F7113"/>
    <w:rsid w:val="001F7DEC"/>
    <w:rsid w:val="00200617"/>
    <w:rsid w:val="0020067D"/>
    <w:rsid w:val="002010FC"/>
    <w:rsid w:val="002024D9"/>
    <w:rsid w:val="00202C85"/>
    <w:rsid w:val="00202F24"/>
    <w:rsid w:val="002032F0"/>
    <w:rsid w:val="002034CE"/>
    <w:rsid w:val="002036CD"/>
    <w:rsid w:val="00203B15"/>
    <w:rsid w:val="00203CCE"/>
    <w:rsid w:val="00204E46"/>
    <w:rsid w:val="00206651"/>
    <w:rsid w:val="002067B2"/>
    <w:rsid w:val="00206DD8"/>
    <w:rsid w:val="002077E5"/>
    <w:rsid w:val="00207891"/>
    <w:rsid w:val="00207C9C"/>
    <w:rsid w:val="0021001C"/>
    <w:rsid w:val="0021240D"/>
    <w:rsid w:val="002127F9"/>
    <w:rsid w:val="00214D8B"/>
    <w:rsid w:val="002157C1"/>
    <w:rsid w:val="0021685E"/>
    <w:rsid w:val="00216C55"/>
    <w:rsid w:val="002170B7"/>
    <w:rsid w:val="00217965"/>
    <w:rsid w:val="00217A78"/>
    <w:rsid w:val="00217D3C"/>
    <w:rsid w:val="00217D73"/>
    <w:rsid w:val="00217DF3"/>
    <w:rsid w:val="00217FA4"/>
    <w:rsid w:val="00220E7C"/>
    <w:rsid w:val="0022155C"/>
    <w:rsid w:val="002230CA"/>
    <w:rsid w:val="00223FCF"/>
    <w:rsid w:val="002241D8"/>
    <w:rsid w:val="00226B90"/>
    <w:rsid w:val="00226E44"/>
    <w:rsid w:val="00227375"/>
    <w:rsid w:val="0023051A"/>
    <w:rsid w:val="00230874"/>
    <w:rsid w:val="00231C93"/>
    <w:rsid w:val="00231D56"/>
    <w:rsid w:val="00232A02"/>
    <w:rsid w:val="00232ECD"/>
    <w:rsid w:val="002335DA"/>
    <w:rsid w:val="002355C8"/>
    <w:rsid w:val="0023574E"/>
    <w:rsid w:val="0023594F"/>
    <w:rsid w:val="0023599E"/>
    <w:rsid w:val="002361E4"/>
    <w:rsid w:val="002364EE"/>
    <w:rsid w:val="00236696"/>
    <w:rsid w:val="00237496"/>
    <w:rsid w:val="0023789A"/>
    <w:rsid w:val="002411E7"/>
    <w:rsid w:val="00241B8D"/>
    <w:rsid w:val="00242B35"/>
    <w:rsid w:val="00242D81"/>
    <w:rsid w:val="00243639"/>
    <w:rsid w:val="00243B32"/>
    <w:rsid w:val="002448DD"/>
    <w:rsid w:val="00245311"/>
    <w:rsid w:val="00246B7A"/>
    <w:rsid w:val="0024752E"/>
    <w:rsid w:val="0025169B"/>
    <w:rsid w:val="00251AD1"/>
    <w:rsid w:val="00252123"/>
    <w:rsid w:val="00253509"/>
    <w:rsid w:val="002535B3"/>
    <w:rsid w:val="002552EE"/>
    <w:rsid w:val="0025627C"/>
    <w:rsid w:val="002576D9"/>
    <w:rsid w:val="00260480"/>
    <w:rsid w:val="0026470D"/>
    <w:rsid w:val="00264FEB"/>
    <w:rsid w:val="002650DF"/>
    <w:rsid w:val="00265D6D"/>
    <w:rsid w:val="002673C3"/>
    <w:rsid w:val="00267CD2"/>
    <w:rsid w:val="002709C3"/>
    <w:rsid w:val="00270E71"/>
    <w:rsid w:val="00271207"/>
    <w:rsid w:val="0027136C"/>
    <w:rsid w:val="002720F4"/>
    <w:rsid w:val="00272276"/>
    <w:rsid w:val="00272F3A"/>
    <w:rsid w:val="0027359A"/>
    <w:rsid w:val="00274320"/>
    <w:rsid w:val="002745C6"/>
    <w:rsid w:val="00274F50"/>
    <w:rsid w:val="00275489"/>
    <w:rsid w:val="00275AAD"/>
    <w:rsid w:val="002766F6"/>
    <w:rsid w:val="00276A5A"/>
    <w:rsid w:val="00276A90"/>
    <w:rsid w:val="00280CFC"/>
    <w:rsid w:val="00281159"/>
    <w:rsid w:val="0028163B"/>
    <w:rsid w:val="00281B8C"/>
    <w:rsid w:val="00282294"/>
    <w:rsid w:val="002825F4"/>
    <w:rsid w:val="00282CC9"/>
    <w:rsid w:val="00283A7C"/>
    <w:rsid w:val="002840FE"/>
    <w:rsid w:val="00285093"/>
    <w:rsid w:val="002859BB"/>
    <w:rsid w:val="00286A04"/>
    <w:rsid w:val="00286EA4"/>
    <w:rsid w:val="00287FD8"/>
    <w:rsid w:val="002904FB"/>
    <w:rsid w:val="00290DBB"/>
    <w:rsid w:val="0029165E"/>
    <w:rsid w:val="00291917"/>
    <w:rsid w:val="00291A2C"/>
    <w:rsid w:val="00292659"/>
    <w:rsid w:val="0029276B"/>
    <w:rsid w:val="00292A37"/>
    <w:rsid w:val="00294EDC"/>
    <w:rsid w:val="0029521D"/>
    <w:rsid w:val="00295716"/>
    <w:rsid w:val="002965F7"/>
    <w:rsid w:val="00296D2D"/>
    <w:rsid w:val="0029774F"/>
    <w:rsid w:val="00297B08"/>
    <w:rsid w:val="002A0048"/>
    <w:rsid w:val="002A09CB"/>
    <w:rsid w:val="002A0E34"/>
    <w:rsid w:val="002A1279"/>
    <w:rsid w:val="002A1CC5"/>
    <w:rsid w:val="002A35FD"/>
    <w:rsid w:val="002A4404"/>
    <w:rsid w:val="002A503F"/>
    <w:rsid w:val="002A62CD"/>
    <w:rsid w:val="002A699F"/>
    <w:rsid w:val="002A7F51"/>
    <w:rsid w:val="002B0499"/>
    <w:rsid w:val="002B2640"/>
    <w:rsid w:val="002B369A"/>
    <w:rsid w:val="002B408A"/>
    <w:rsid w:val="002B5357"/>
    <w:rsid w:val="002B56BB"/>
    <w:rsid w:val="002B57CC"/>
    <w:rsid w:val="002B64E6"/>
    <w:rsid w:val="002B6F33"/>
    <w:rsid w:val="002B725B"/>
    <w:rsid w:val="002B74E3"/>
    <w:rsid w:val="002B756A"/>
    <w:rsid w:val="002C09F4"/>
    <w:rsid w:val="002C0B74"/>
    <w:rsid w:val="002C12EB"/>
    <w:rsid w:val="002C18A3"/>
    <w:rsid w:val="002C248C"/>
    <w:rsid w:val="002C2D62"/>
    <w:rsid w:val="002C3C05"/>
    <w:rsid w:val="002C3EB0"/>
    <w:rsid w:val="002C4388"/>
    <w:rsid w:val="002C496B"/>
    <w:rsid w:val="002C49B5"/>
    <w:rsid w:val="002C4E27"/>
    <w:rsid w:val="002C69DE"/>
    <w:rsid w:val="002C6FA1"/>
    <w:rsid w:val="002C7158"/>
    <w:rsid w:val="002C7431"/>
    <w:rsid w:val="002C7E45"/>
    <w:rsid w:val="002D124A"/>
    <w:rsid w:val="002D1D40"/>
    <w:rsid w:val="002D296C"/>
    <w:rsid w:val="002D2EBE"/>
    <w:rsid w:val="002D2EE4"/>
    <w:rsid w:val="002D34CB"/>
    <w:rsid w:val="002D3724"/>
    <w:rsid w:val="002D4478"/>
    <w:rsid w:val="002D4656"/>
    <w:rsid w:val="002D530E"/>
    <w:rsid w:val="002D691B"/>
    <w:rsid w:val="002D6D50"/>
    <w:rsid w:val="002D7488"/>
    <w:rsid w:val="002D7597"/>
    <w:rsid w:val="002D7622"/>
    <w:rsid w:val="002D7B0C"/>
    <w:rsid w:val="002E0013"/>
    <w:rsid w:val="002E03B0"/>
    <w:rsid w:val="002E0840"/>
    <w:rsid w:val="002E0BA4"/>
    <w:rsid w:val="002E1870"/>
    <w:rsid w:val="002E214F"/>
    <w:rsid w:val="002E21D4"/>
    <w:rsid w:val="002E2C2D"/>
    <w:rsid w:val="002E399D"/>
    <w:rsid w:val="002E3BA2"/>
    <w:rsid w:val="002E3D56"/>
    <w:rsid w:val="002E47D2"/>
    <w:rsid w:val="002E4BFA"/>
    <w:rsid w:val="002E4CAD"/>
    <w:rsid w:val="002E4CF1"/>
    <w:rsid w:val="002E545B"/>
    <w:rsid w:val="002E5FA2"/>
    <w:rsid w:val="002E69EF"/>
    <w:rsid w:val="002E6D56"/>
    <w:rsid w:val="002F0090"/>
    <w:rsid w:val="002F1796"/>
    <w:rsid w:val="002F1D51"/>
    <w:rsid w:val="002F239E"/>
    <w:rsid w:val="002F3BA7"/>
    <w:rsid w:val="002F3DF6"/>
    <w:rsid w:val="002F441B"/>
    <w:rsid w:val="002F445A"/>
    <w:rsid w:val="002F4D5E"/>
    <w:rsid w:val="002F54C0"/>
    <w:rsid w:val="002F6716"/>
    <w:rsid w:val="002F750E"/>
    <w:rsid w:val="002F758D"/>
    <w:rsid w:val="0030061C"/>
    <w:rsid w:val="00302630"/>
    <w:rsid w:val="00302D9D"/>
    <w:rsid w:val="00303BDF"/>
    <w:rsid w:val="0030450F"/>
    <w:rsid w:val="00304829"/>
    <w:rsid w:val="00304FCC"/>
    <w:rsid w:val="0030645D"/>
    <w:rsid w:val="0030697B"/>
    <w:rsid w:val="003119C5"/>
    <w:rsid w:val="00311D6E"/>
    <w:rsid w:val="00311F5B"/>
    <w:rsid w:val="003121FB"/>
    <w:rsid w:val="003123DE"/>
    <w:rsid w:val="00313F08"/>
    <w:rsid w:val="00315515"/>
    <w:rsid w:val="00315AAA"/>
    <w:rsid w:val="0031768A"/>
    <w:rsid w:val="0031769D"/>
    <w:rsid w:val="00320183"/>
    <w:rsid w:val="00321922"/>
    <w:rsid w:val="00321B59"/>
    <w:rsid w:val="00323446"/>
    <w:rsid w:val="00323642"/>
    <w:rsid w:val="00325F05"/>
    <w:rsid w:val="003273FE"/>
    <w:rsid w:val="00327D8C"/>
    <w:rsid w:val="00332614"/>
    <w:rsid w:val="003333B2"/>
    <w:rsid w:val="00335A1B"/>
    <w:rsid w:val="00336A16"/>
    <w:rsid w:val="00337C3E"/>
    <w:rsid w:val="00337C68"/>
    <w:rsid w:val="0034078A"/>
    <w:rsid w:val="0034083D"/>
    <w:rsid w:val="00341D85"/>
    <w:rsid w:val="00341DAE"/>
    <w:rsid w:val="00341E51"/>
    <w:rsid w:val="0034243A"/>
    <w:rsid w:val="003424FD"/>
    <w:rsid w:val="00342D23"/>
    <w:rsid w:val="00343D57"/>
    <w:rsid w:val="003447E0"/>
    <w:rsid w:val="003451A6"/>
    <w:rsid w:val="003455A7"/>
    <w:rsid w:val="003463B3"/>
    <w:rsid w:val="00346743"/>
    <w:rsid w:val="00346D94"/>
    <w:rsid w:val="0034787B"/>
    <w:rsid w:val="00350975"/>
    <w:rsid w:val="003510EA"/>
    <w:rsid w:val="00351938"/>
    <w:rsid w:val="00351986"/>
    <w:rsid w:val="00351C4A"/>
    <w:rsid w:val="00351F64"/>
    <w:rsid w:val="00352B37"/>
    <w:rsid w:val="00353BB4"/>
    <w:rsid w:val="00354331"/>
    <w:rsid w:val="0035463F"/>
    <w:rsid w:val="00354CCB"/>
    <w:rsid w:val="0035539A"/>
    <w:rsid w:val="003554E7"/>
    <w:rsid w:val="0035626D"/>
    <w:rsid w:val="0035664C"/>
    <w:rsid w:val="003572DC"/>
    <w:rsid w:val="0036199E"/>
    <w:rsid w:val="00361B21"/>
    <w:rsid w:val="00362779"/>
    <w:rsid w:val="003629AD"/>
    <w:rsid w:val="003644F2"/>
    <w:rsid w:val="00364AAC"/>
    <w:rsid w:val="00364D45"/>
    <w:rsid w:val="0036516C"/>
    <w:rsid w:val="0036741C"/>
    <w:rsid w:val="003678C5"/>
    <w:rsid w:val="00370AD0"/>
    <w:rsid w:val="00370D83"/>
    <w:rsid w:val="00370DC7"/>
    <w:rsid w:val="00371F13"/>
    <w:rsid w:val="00372F19"/>
    <w:rsid w:val="00373AE1"/>
    <w:rsid w:val="00373DAC"/>
    <w:rsid w:val="003742AB"/>
    <w:rsid w:val="00374947"/>
    <w:rsid w:val="00374A8B"/>
    <w:rsid w:val="0037555F"/>
    <w:rsid w:val="00375B17"/>
    <w:rsid w:val="003761A7"/>
    <w:rsid w:val="0037692C"/>
    <w:rsid w:val="0037739C"/>
    <w:rsid w:val="00377B1E"/>
    <w:rsid w:val="00381A26"/>
    <w:rsid w:val="00381AA2"/>
    <w:rsid w:val="00381EBF"/>
    <w:rsid w:val="003828DF"/>
    <w:rsid w:val="00382C41"/>
    <w:rsid w:val="0038348F"/>
    <w:rsid w:val="00383659"/>
    <w:rsid w:val="00383E78"/>
    <w:rsid w:val="00383E83"/>
    <w:rsid w:val="00384809"/>
    <w:rsid w:val="00385132"/>
    <w:rsid w:val="0038551E"/>
    <w:rsid w:val="00385A52"/>
    <w:rsid w:val="003863BD"/>
    <w:rsid w:val="003867B3"/>
    <w:rsid w:val="003875B6"/>
    <w:rsid w:val="003913A9"/>
    <w:rsid w:val="003915BE"/>
    <w:rsid w:val="00391ED4"/>
    <w:rsid w:val="00392635"/>
    <w:rsid w:val="003926CB"/>
    <w:rsid w:val="003928AB"/>
    <w:rsid w:val="00393280"/>
    <w:rsid w:val="0039331C"/>
    <w:rsid w:val="00393DDA"/>
    <w:rsid w:val="00393FAB"/>
    <w:rsid w:val="00394614"/>
    <w:rsid w:val="003959E9"/>
    <w:rsid w:val="00395A0D"/>
    <w:rsid w:val="00396590"/>
    <w:rsid w:val="00396BEE"/>
    <w:rsid w:val="00396D6E"/>
    <w:rsid w:val="003970E5"/>
    <w:rsid w:val="00397E85"/>
    <w:rsid w:val="003A00F7"/>
    <w:rsid w:val="003A07EA"/>
    <w:rsid w:val="003A1D9D"/>
    <w:rsid w:val="003A213F"/>
    <w:rsid w:val="003A23AC"/>
    <w:rsid w:val="003A2679"/>
    <w:rsid w:val="003A317F"/>
    <w:rsid w:val="003A34E1"/>
    <w:rsid w:val="003A3A60"/>
    <w:rsid w:val="003A4BF8"/>
    <w:rsid w:val="003A4C44"/>
    <w:rsid w:val="003A7BED"/>
    <w:rsid w:val="003A7CE6"/>
    <w:rsid w:val="003B05E5"/>
    <w:rsid w:val="003B16E8"/>
    <w:rsid w:val="003B20EA"/>
    <w:rsid w:val="003B381C"/>
    <w:rsid w:val="003B3FA6"/>
    <w:rsid w:val="003B474D"/>
    <w:rsid w:val="003B4940"/>
    <w:rsid w:val="003B5193"/>
    <w:rsid w:val="003B52E0"/>
    <w:rsid w:val="003B5720"/>
    <w:rsid w:val="003B5A50"/>
    <w:rsid w:val="003B5ACD"/>
    <w:rsid w:val="003B63DF"/>
    <w:rsid w:val="003B6AB6"/>
    <w:rsid w:val="003C078F"/>
    <w:rsid w:val="003C07A4"/>
    <w:rsid w:val="003C0D46"/>
    <w:rsid w:val="003C117C"/>
    <w:rsid w:val="003C1ACA"/>
    <w:rsid w:val="003C2DD5"/>
    <w:rsid w:val="003C3225"/>
    <w:rsid w:val="003C34A7"/>
    <w:rsid w:val="003C3DDA"/>
    <w:rsid w:val="003C46DA"/>
    <w:rsid w:val="003C479F"/>
    <w:rsid w:val="003C5F0F"/>
    <w:rsid w:val="003C6D1F"/>
    <w:rsid w:val="003C7A22"/>
    <w:rsid w:val="003D012F"/>
    <w:rsid w:val="003D0379"/>
    <w:rsid w:val="003D0B34"/>
    <w:rsid w:val="003D15C0"/>
    <w:rsid w:val="003D2239"/>
    <w:rsid w:val="003D2CF4"/>
    <w:rsid w:val="003D4056"/>
    <w:rsid w:val="003D4291"/>
    <w:rsid w:val="003D42A5"/>
    <w:rsid w:val="003D475D"/>
    <w:rsid w:val="003D5456"/>
    <w:rsid w:val="003D63BC"/>
    <w:rsid w:val="003E11E7"/>
    <w:rsid w:val="003E1EFF"/>
    <w:rsid w:val="003E2C07"/>
    <w:rsid w:val="003E3234"/>
    <w:rsid w:val="003E3400"/>
    <w:rsid w:val="003E3CE3"/>
    <w:rsid w:val="003E3D87"/>
    <w:rsid w:val="003E5442"/>
    <w:rsid w:val="003E5B63"/>
    <w:rsid w:val="003F0D5C"/>
    <w:rsid w:val="003F1274"/>
    <w:rsid w:val="003F1543"/>
    <w:rsid w:val="003F2BB0"/>
    <w:rsid w:val="003F3FCD"/>
    <w:rsid w:val="003F42B8"/>
    <w:rsid w:val="003F49CB"/>
    <w:rsid w:val="003F5F07"/>
    <w:rsid w:val="003F6714"/>
    <w:rsid w:val="003F7763"/>
    <w:rsid w:val="0040020A"/>
    <w:rsid w:val="00400B44"/>
    <w:rsid w:val="0040115C"/>
    <w:rsid w:val="004016E6"/>
    <w:rsid w:val="00401915"/>
    <w:rsid w:val="00401CD3"/>
    <w:rsid w:val="004021FD"/>
    <w:rsid w:val="00402701"/>
    <w:rsid w:val="00402823"/>
    <w:rsid w:val="0040295D"/>
    <w:rsid w:val="00404B2B"/>
    <w:rsid w:val="00404FDB"/>
    <w:rsid w:val="0040543A"/>
    <w:rsid w:val="0040545D"/>
    <w:rsid w:val="004056A8"/>
    <w:rsid w:val="004059C9"/>
    <w:rsid w:val="00406490"/>
    <w:rsid w:val="00407CF6"/>
    <w:rsid w:val="00407EF5"/>
    <w:rsid w:val="004102DC"/>
    <w:rsid w:val="00412889"/>
    <w:rsid w:val="004129F0"/>
    <w:rsid w:val="004137FC"/>
    <w:rsid w:val="004140AB"/>
    <w:rsid w:val="004147CF"/>
    <w:rsid w:val="00414CBE"/>
    <w:rsid w:val="00415904"/>
    <w:rsid w:val="00416047"/>
    <w:rsid w:val="00416507"/>
    <w:rsid w:val="00416A12"/>
    <w:rsid w:val="00417226"/>
    <w:rsid w:val="004174C0"/>
    <w:rsid w:val="0041797C"/>
    <w:rsid w:val="00417DC8"/>
    <w:rsid w:val="00420558"/>
    <w:rsid w:val="004206E7"/>
    <w:rsid w:val="00420E72"/>
    <w:rsid w:val="004210BE"/>
    <w:rsid w:val="00423C04"/>
    <w:rsid w:val="00424FF2"/>
    <w:rsid w:val="004255E5"/>
    <w:rsid w:val="0042606A"/>
    <w:rsid w:val="00426082"/>
    <w:rsid w:val="00426C44"/>
    <w:rsid w:val="00426E92"/>
    <w:rsid w:val="004272B0"/>
    <w:rsid w:val="00427582"/>
    <w:rsid w:val="00427F75"/>
    <w:rsid w:val="0043054B"/>
    <w:rsid w:val="004308A8"/>
    <w:rsid w:val="0043110B"/>
    <w:rsid w:val="0043156B"/>
    <w:rsid w:val="00432481"/>
    <w:rsid w:val="00432A2D"/>
    <w:rsid w:val="004334F8"/>
    <w:rsid w:val="0043470B"/>
    <w:rsid w:val="00435375"/>
    <w:rsid w:val="0043537A"/>
    <w:rsid w:val="0043638A"/>
    <w:rsid w:val="00436860"/>
    <w:rsid w:val="00436864"/>
    <w:rsid w:val="00437071"/>
    <w:rsid w:val="00437E71"/>
    <w:rsid w:val="00440A6E"/>
    <w:rsid w:val="00441F62"/>
    <w:rsid w:val="00442901"/>
    <w:rsid w:val="00443C0E"/>
    <w:rsid w:val="00445308"/>
    <w:rsid w:val="00446239"/>
    <w:rsid w:val="00450449"/>
    <w:rsid w:val="00450743"/>
    <w:rsid w:val="00451606"/>
    <w:rsid w:val="0045281B"/>
    <w:rsid w:val="00452C5B"/>
    <w:rsid w:val="00453892"/>
    <w:rsid w:val="00453CD0"/>
    <w:rsid w:val="0045485F"/>
    <w:rsid w:val="0045490B"/>
    <w:rsid w:val="00456C0B"/>
    <w:rsid w:val="0045725B"/>
    <w:rsid w:val="00457536"/>
    <w:rsid w:val="0045787B"/>
    <w:rsid w:val="00457CD3"/>
    <w:rsid w:val="0046020A"/>
    <w:rsid w:val="004607E0"/>
    <w:rsid w:val="00460F32"/>
    <w:rsid w:val="004610F7"/>
    <w:rsid w:val="0046156F"/>
    <w:rsid w:val="00463024"/>
    <w:rsid w:val="004634F1"/>
    <w:rsid w:val="004643CB"/>
    <w:rsid w:val="004651F4"/>
    <w:rsid w:val="004664C4"/>
    <w:rsid w:val="004676F3"/>
    <w:rsid w:val="00467C9B"/>
    <w:rsid w:val="0047077C"/>
    <w:rsid w:val="00470A18"/>
    <w:rsid w:val="0047125F"/>
    <w:rsid w:val="0047202B"/>
    <w:rsid w:val="00472384"/>
    <w:rsid w:val="004728F0"/>
    <w:rsid w:val="004733AF"/>
    <w:rsid w:val="00473CCB"/>
    <w:rsid w:val="00474C13"/>
    <w:rsid w:val="00476836"/>
    <w:rsid w:val="00476FF7"/>
    <w:rsid w:val="00477542"/>
    <w:rsid w:val="00477B73"/>
    <w:rsid w:val="00477C92"/>
    <w:rsid w:val="004800BD"/>
    <w:rsid w:val="00480FB2"/>
    <w:rsid w:val="0048406B"/>
    <w:rsid w:val="00484090"/>
    <w:rsid w:val="00484F3A"/>
    <w:rsid w:val="00485350"/>
    <w:rsid w:val="00485DA1"/>
    <w:rsid w:val="00486A1B"/>
    <w:rsid w:val="004871D2"/>
    <w:rsid w:val="00487E96"/>
    <w:rsid w:val="00490EB9"/>
    <w:rsid w:val="0049228D"/>
    <w:rsid w:val="00492402"/>
    <w:rsid w:val="00492444"/>
    <w:rsid w:val="004929EE"/>
    <w:rsid w:val="0049338A"/>
    <w:rsid w:val="004935B7"/>
    <w:rsid w:val="004947C6"/>
    <w:rsid w:val="00494927"/>
    <w:rsid w:val="00495098"/>
    <w:rsid w:val="00495FF3"/>
    <w:rsid w:val="004963BE"/>
    <w:rsid w:val="00496513"/>
    <w:rsid w:val="004A0363"/>
    <w:rsid w:val="004A09B4"/>
    <w:rsid w:val="004A0E94"/>
    <w:rsid w:val="004A195C"/>
    <w:rsid w:val="004A1FD5"/>
    <w:rsid w:val="004A2BB5"/>
    <w:rsid w:val="004A33FE"/>
    <w:rsid w:val="004A3441"/>
    <w:rsid w:val="004A4524"/>
    <w:rsid w:val="004A51F8"/>
    <w:rsid w:val="004A542B"/>
    <w:rsid w:val="004A6927"/>
    <w:rsid w:val="004A6E3E"/>
    <w:rsid w:val="004A7927"/>
    <w:rsid w:val="004A7EC3"/>
    <w:rsid w:val="004B1198"/>
    <w:rsid w:val="004B169F"/>
    <w:rsid w:val="004B1956"/>
    <w:rsid w:val="004B1A86"/>
    <w:rsid w:val="004B2B2C"/>
    <w:rsid w:val="004B2B5D"/>
    <w:rsid w:val="004B2B79"/>
    <w:rsid w:val="004B36DE"/>
    <w:rsid w:val="004B3B68"/>
    <w:rsid w:val="004B48AB"/>
    <w:rsid w:val="004B5F3C"/>
    <w:rsid w:val="004B67D3"/>
    <w:rsid w:val="004B69BC"/>
    <w:rsid w:val="004B6D91"/>
    <w:rsid w:val="004B7454"/>
    <w:rsid w:val="004B74EC"/>
    <w:rsid w:val="004C1C4A"/>
    <w:rsid w:val="004C1FAC"/>
    <w:rsid w:val="004C55CC"/>
    <w:rsid w:val="004C5792"/>
    <w:rsid w:val="004C5E52"/>
    <w:rsid w:val="004C6177"/>
    <w:rsid w:val="004C661F"/>
    <w:rsid w:val="004C6CF2"/>
    <w:rsid w:val="004D0061"/>
    <w:rsid w:val="004D00D9"/>
    <w:rsid w:val="004D09C5"/>
    <w:rsid w:val="004D279E"/>
    <w:rsid w:val="004D3322"/>
    <w:rsid w:val="004D3AEC"/>
    <w:rsid w:val="004D4403"/>
    <w:rsid w:val="004D44CF"/>
    <w:rsid w:val="004D512B"/>
    <w:rsid w:val="004D56D6"/>
    <w:rsid w:val="004D5D41"/>
    <w:rsid w:val="004D7EEC"/>
    <w:rsid w:val="004E000B"/>
    <w:rsid w:val="004E0306"/>
    <w:rsid w:val="004E0EF3"/>
    <w:rsid w:val="004E0FB8"/>
    <w:rsid w:val="004E14B9"/>
    <w:rsid w:val="004E2102"/>
    <w:rsid w:val="004E241A"/>
    <w:rsid w:val="004E288C"/>
    <w:rsid w:val="004E302A"/>
    <w:rsid w:val="004E3B70"/>
    <w:rsid w:val="004E54C2"/>
    <w:rsid w:val="004E59E3"/>
    <w:rsid w:val="004E632A"/>
    <w:rsid w:val="004E6C05"/>
    <w:rsid w:val="004E70C2"/>
    <w:rsid w:val="004E7B3D"/>
    <w:rsid w:val="004E7BB6"/>
    <w:rsid w:val="004F2732"/>
    <w:rsid w:val="004F3911"/>
    <w:rsid w:val="004F432A"/>
    <w:rsid w:val="004F5731"/>
    <w:rsid w:val="004F619B"/>
    <w:rsid w:val="004F681F"/>
    <w:rsid w:val="004F6B2E"/>
    <w:rsid w:val="0050058E"/>
    <w:rsid w:val="005005F0"/>
    <w:rsid w:val="00500E13"/>
    <w:rsid w:val="00501935"/>
    <w:rsid w:val="005024B8"/>
    <w:rsid w:val="00503661"/>
    <w:rsid w:val="00506CC7"/>
    <w:rsid w:val="005073A1"/>
    <w:rsid w:val="00507557"/>
    <w:rsid w:val="00507906"/>
    <w:rsid w:val="00507D96"/>
    <w:rsid w:val="00511356"/>
    <w:rsid w:val="00511D08"/>
    <w:rsid w:val="00511F7C"/>
    <w:rsid w:val="00512145"/>
    <w:rsid w:val="00512C49"/>
    <w:rsid w:val="00513648"/>
    <w:rsid w:val="00514349"/>
    <w:rsid w:val="00514BDE"/>
    <w:rsid w:val="00514C48"/>
    <w:rsid w:val="0051551D"/>
    <w:rsid w:val="005156B1"/>
    <w:rsid w:val="005159AE"/>
    <w:rsid w:val="00516DAF"/>
    <w:rsid w:val="0052020C"/>
    <w:rsid w:val="005210A8"/>
    <w:rsid w:val="00521245"/>
    <w:rsid w:val="005218EC"/>
    <w:rsid w:val="00521C32"/>
    <w:rsid w:val="005220A2"/>
    <w:rsid w:val="00522614"/>
    <w:rsid w:val="00522C47"/>
    <w:rsid w:val="00523BC0"/>
    <w:rsid w:val="00524550"/>
    <w:rsid w:val="00525152"/>
    <w:rsid w:val="0052525D"/>
    <w:rsid w:val="00525450"/>
    <w:rsid w:val="00525E95"/>
    <w:rsid w:val="00526801"/>
    <w:rsid w:val="00526896"/>
    <w:rsid w:val="00526AF1"/>
    <w:rsid w:val="00530431"/>
    <w:rsid w:val="0053067C"/>
    <w:rsid w:val="00530760"/>
    <w:rsid w:val="00530D98"/>
    <w:rsid w:val="00530F72"/>
    <w:rsid w:val="005311A1"/>
    <w:rsid w:val="005315BB"/>
    <w:rsid w:val="005316B3"/>
    <w:rsid w:val="005348F7"/>
    <w:rsid w:val="00534B3B"/>
    <w:rsid w:val="0053514C"/>
    <w:rsid w:val="00535D7B"/>
    <w:rsid w:val="00536D4D"/>
    <w:rsid w:val="00536EAF"/>
    <w:rsid w:val="005374AC"/>
    <w:rsid w:val="005375D7"/>
    <w:rsid w:val="00540711"/>
    <w:rsid w:val="0054187E"/>
    <w:rsid w:val="00541F60"/>
    <w:rsid w:val="00542115"/>
    <w:rsid w:val="0054303C"/>
    <w:rsid w:val="00543DA2"/>
    <w:rsid w:val="005444BB"/>
    <w:rsid w:val="00545F74"/>
    <w:rsid w:val="00546542"/>
    <w:rsid w:val="00547EED"/>
    <w:rsid w:val="005500DD"/>
    <w:rsid w:val="005506B7"/>
    <w:rsid w:val="005515FE"/>
    <w:rsid w:val="00551A8A"/>
    <w:rsid w:val="005545DF"/>
    <w:rsid w:val="00555516"/>
    <w:rsid w:val="00555842"/>
    <w:rsid w:val="00556C88"/>
    <w:rsid w:val="00557C6D"/>
    <w:rsid w:val="005614DB"/>
    <w:rsid w:val="00561A3F"/>
    <w:rsid w:val="00561EF7"/>
    <w:rsid w:val="00562119"/>
    <w:rsid w:val="00562DFD"/>
    <w:rsid w:val="00563EB0"/>
    <w:rsid w:val="00564DED"/>
    <w:rsid w:val="00566BC6"/>
    <w:rsid w:val="00566CAA"/>
    <w:rsid w:val="00566F9A"/>
    <w:rsid w:val="00566FF1"/>
    <w:rsid w:val="005676B9"/>
    <w:rsid w:val="00570761"/>
    <w:rsid w:val="005710D0"/>
    <w:rsid w:val="005714B8"/>
    <w:rsid w:val="005716F9"/>
    <w:rsid w:val="00571A7D"/>
    <w:rsid w:val="00572F76"/>
    <w:rsid w:val="00573365"/>
    <w:rsid w:val="00573F74"/>
    <w:rsid w:val="005747B9"/>
    <w:rsid w:val="00577506"/>
    <w:rsid w:val="00577E15"/>
    <w:rsid w:val="00577FCC"/>
    <w:rsid w:val="0058328C"/>
    <w:rsid w:val="00583EF1"/>
    <w:rsid w:val="00584839"/>
    <w:rsid w:val="00584C3F"/>
    <w:rsid w:val="00585193"/>
    <w:rsid w:val="005852A7"/>
    <w:rsid w:val="00585830"/>
    <w:rsid w:val="0058605D"/>
    <w:rsid w:val="00586CC7"/>
    <w:rsid w:val="00586D72"/>
    <w:rsid w:val="0058707A"/>
    <w:rsid w:val="00587301"/>
    <w:rsid w:val="005875FF"/>
    <w:rsid w:val="005910F6"/>
    <w:rsid w:val="0059154A"/>
    <w:rsid w:val="00591CF8"/>
    <w:rsid w:val="00592895"/>
    <w:rsid w:val="00592D1F"/>
    <w:rsid w:val="00592E3A"/>
    <w:rsid w:val="00593BCB"/>
    <w:rsid w:val="00594387"/>
    <w:rsid w:val="005952F6"/>
    <w:rsid w:val="005953C8"/>
    <w:rsid w:val="00596C22"/>
    <w:rsid w:val="00597694"/>
    <w:rsid w:val="00597865"/>
    <w:rsid w:val="00597A2C"/>
    <w:rsid w:val="00597EA3"/>
    <w:rsid w:val="005A0B10"/>
    <w:rsid w:val="005A1066"/>
    <w:rsid w:val="005A18B2"/>
    <w:rsid w:val="005A2208"/>
    <w:rsid w:val="005A24CE"/>
    <w:rsid w:val="005A37E7"/>
    <w:rsid w:val="005A464A"/>
    <w:rsid w:val="005A51EB"/>
    <w:rsid w:val="005A533E"/>
    <w:rsid w:val="005B2086"/>
    <w:rsid w:val="005B23DD"/>
    <w:rsid w:val="005B245F"/>
    <w:rsid w:val="005B2502"/>
    <w:rsid w:val="005B5384"/>
    <w:rsid w:val="005B603A"/>
    <w:rsid w:val="005B63A9"/>
    <w:rsid w:val="005B64C2"/>
    <w:rsid w:val="005B65DB"/>
    <w:rsid w:val="005B77A8"/>
    <w:rsid w:val="005B7E3A"/>
    <w:rsid w:val="005C00AC"/>
    <w:rsid w:val="005C00F4"/>
    <w:rsid w:val="005C0387"/>
    <w:rsid w:val="005C08EA"/>
    <w:rsid w:val="005C1A25"/>
    <w:rsid w:val="005C1BE2"/>
    <w:rsid w:val="005C2D35"/>
    <w:rsid w:val="005C356C"/>
    <w:rsid w:val="005C3720"/>
    <w:rsid w:val="005C536E"/>
    <w:rsid w:val="005C549F"/>
    <w:rsid w:val="005C57F9"/>
    <w:rsid w:val="005C5F03"/>
    <w:rsid w:val="005C6B17"/>
    <w:rsid w:val="005C6FCD"/>
    <w:rsid w:val="005C71AA"/>
    <w:rsid w:val="005C7982"/>
    <w:rsid w:val="005D07C2"/>
    <w:rsid w:val="005D07C4"/>
    <w:rsid w:val="005D0D37"/>
    <w:rsid w:val="005D1595"/>
    <w:rsid w:val="005D2F44"/>
    <w:rsid w:val="005D30EF"/>
    <w:rsid w:val="005D3F54"/>
    <w:rsid w:val="005D436C"/>
    <w:rsid w:val="005D4F45"/>
    <w:rsid w:val="005D5D22"/>
    <w:rsid w:val="005D5F94"/>
    <w:rsid w:val="005D6B7B"/>
    <w:rsid w:val="005D6C28"/>
    <w:rsid w:val="005D7038"/>
    <w:rsid w:val="005D72DD"/>
    <w:rsid w:val="005E03AF"/>
    <w:rsid w:val="005E0D63"/>
    <w:rsid w:val="005E1018"/>
    <w:rsid w:val="005E1106"/>
    <w:rsid w:val="005E17DF"/>
    <w:rsid w:val="005E196E"/>
    <w:rsid w:val="005E19AA"/>
    <w:rsid w:val="005E2749"/>
    <w:rsid w:val="005E475C"/>
    <w:rsid w:val="005E5205"/>
    <w:rsid w:val="005E6F4D"/>
    <w:rsid w:val="005F0764"/>
    <w:rsid w:val="005F0842"/>
    <w:rsid w:val="005F0BDF"/>
    <w:rsid w:val="005F34B9"/>
    <w:rsid w:val="005F3C60"/>
    <w:rsid w:val="005F50B3"/>
    <w:rsid w:val="005F6F2A"/>
    <w:rsid w:val="005F72D1"/>
    <w:rsid w:val="005F7B41"/>
    <w:rsid w:val="006001B2"/>
    <w:rsid w:val="00600345"/>
    <w:rsid w:val="00600B88"/>
    <w:rsid w:val="006014D9"/>
    <w:rsid w:val="00602E55"/>
    <w:rsid w:val="00603012"/>
    <w:rsid w:val="00604027"/>
    <w:rsid w:val="00604BD6"/>
    <w:rsid w:val="00605387"/>
    <w:rsid w:val="00606BA0"/>
    <w:rsid w:val="00610907"/>
    <w:rsid w:val="00610F04"/>
    <w:rsid w:val="00614490"/>
    <w:rsid w:val="00615D50"/>
    <w:rsid w:val="00615E85"/>
    <w:rsid w:val="006167EB"/>
    <w:rsid w:val="00616B5C"/>
    <w:rsid w:val="00616DA9"/>
    <w:rsid w:val="006173F2"/>
    <w:rsid w:val="00617B73"/>
    <w:rsid w:val="006207D2"/>
    <w:rsid w:val="00620CCF"/>
    <w:rsid w:val="006212C5"/>
    <w:rsid w:val="00622004"/>
    <w:rsid w:val="00622087"/>
    <w:rsid w:val="006225DD"/>
    <w:rsid w:val="00622816"/>
    <w:rsid w:val="00623B5C"/>
    <w:rsid w:val="00624027"/>
    <w:rsid w:val="00624190"/>
    <w:rsid w:val="00624B92"/>
    <w:rsid w:val="006257CF"/>
    <w:rsid w:val="00625E82"/>
    <w:rsid w:val="0062713F"/>
    <w:rsid w:val="006272B2"/>
    <w:rsid w:val="006306B4"/>
    <w:rsid w:val="00631635"/>
    <w:rsid w:val="006317BC"/>
    <w:rsid w:val="006317C3"/>
    <w:rsid w:val="006351AD"/>
    <w:rsid w:val="00635CF8"/>
    <w:rsid w:val="00636B4D"/>
    <w:rsid w:val="00636B99"/>
    <w:rsid w:val="00636D89"/>
    <w:rsid w:val="006375E3"/>
    <w:rsid w:val="0063793D"/>
    <w:rsid w:val="00637DE4"/>
    <w:rsid w:val="00640635"/>
    <w:rsid w:val="00641369"/>
    <w:rsid w:val="006423D1"/>
    <w:rsid w:val="00642557"/>
    <w:rsid w:val="006426F8"/>
    <w:rsid w:val="00642765"/>
    <w:rsid w:val="0064314C"/>
    <w:rsid w:val="00643A50"/>
    <w:rsid w:val="0064533A"/>
    <w:rsid w:val="00647C61"/>
    <w:rsid w:val="006501DE"/>
    <w:rsid w:val="00650286"/>
    <w:rsid w:val="0065053E"/>
    <w:rsid w:val="00650B12"/>
    <w:rsid w:val="006515C6"/>
    <w:rsid w:val="0065181E"/>
    <w:rsid w:val="0065223D"/>
    <w:rsid w:val="00653028"/>
    <w:rsid w:val="00653DD0"/>
    <w:rsid w:val="00654279"/>
    <w:rsid w:val="0065482B"/>
    <w:rsid w:val="00654E2B"/>
    <w:rsid w:val="006552D6"/>
    <w:rsid w:val="00655356"/>
    <w:rsid w:val="00655836"/>
    <w:rsid w:val="006562AE"/>
    <w:rsid w:val="006568CB"/>
    <w:rsid w:val="00657313"/>
    <w:rsid w:val="006575FD"/>
    <w:rsid w:val="00657626"/>
    <w:rsid w:val="006602DD"/>
    <w:rsid w:val="00660331"/>
    <w:rsid w:val="00660588"/>
    <w:rsid w:val="006615CB"/>
    <w:rsid w:val="00661A5E"/>
    <w:rsid w:val="00661EF4"/>
    <w:rsid w:val="006623C7"/>
    <w:rsid w:val="00662D01"/>
    <w:rsid w:val="00663E28"/>
    <w:rsid w:val="006645F9"/>
    <w:rsid w:val="00664EC4"/>
    <w:rsid w:val="00666C32"/>
    <w:rsid w:val="00670C94"/>
    <w:rsid w:val="00671264"/>
    <w:rsid w:val="00671909"/>
    <w:rsid w:val="00671AA0"/>
    <w:rsid w:val="00671DB4"/>
    <w:rsid w:val="00672937"/>
    <w:rsid w:val="00672DF1"/>
    <w:rsid w:val="00672E26"/>
    <w:rsid w:val="00673D96"/>
    <w:rsid w:val="00673FFD"/>
    <w:rsid w:val="006740C1"/>
    <w:rsid w:val="0067484F"/>
    <w:rsid w:val="0067541A"/>
    <w:rsid w:val="00677BAF"/>
    <w:rsid w:val="006815F4"/>
    <w:rsid w:val="006817B5"/>
    <w:rsid w:val="00681B7E"/>
    <w:rsid w:val="00681B84"/>
    <w:rsid w:val="00681DEA"/>
    <w:rsid w:val="006828A0"/>
    <w:rsid w:val="00682915"/>
    <w:rsid w:val="00682B31"/>
    <w:rsid w:val="00683345"/>
    <w:rsid w:val="0068507A"/>
    <w:rsid w:val="006854C8"/>
    <w:rsid w:val="00685E56"/>
    <w:rsid w:val="006865BA"/>
    <w:rsid w:val="0069075E"/>
    <w:rsid w:val="006912B0"/>
    <w:rsid w:val="00692288"/>
    <w:rsid w:val="0069228B"/>
    <w:rsid w:val="00693530"/>
    <w:rsid w:val="00695208"/>
    <w:rsid w:val="0069585F"/>
    <w:rsid w:val="00695942"/>
    <w:rsid w:val="00696957"/>
    <w:rsid w:val="00696966"/>
    <w:rsid w:val="00696A92"/>
    <w:rsid w:val="0069755A"/>
    <w:rsid w:val="00697A24"/>
    <w:rsid w:val="006A0080"/>
    <w:rsid w:val="006A12D3"/>
    <w:rsid w:val="006A1526"/>
    <w:rsid w:val="006A16AC"/>
    <w:rsid w:val="006A47DD"/>
    <w:rsid w:val="006A4E35"/>
    <w:rsid w:val="006A64D5"/>
    <w:rsid w:val="006A69EB"/>
    <w:rsid w:val="006A6AEF"/>
    <w:rsid w:val="006A74F9"/>
    <w:rsid w:val="006A774D"/>
    <w:rsid w:val="006A7F1F"/>
    <w:rsid w:val="006B0428"/>
    <w:rsid w:val="006B045C"/>
    <w:rsid w:val="006B0D28"/>
    <w:rsid w:val="006B0DFF"/>
    <w:rsid w:val="006B15A9"/>
    <w:rsid w:val="006B18CB"/>
    <w:rsid w:val="006B3EA9"/>
    <w:rsid w:val="006B4317"/>
    <w:rsid w:val="006B4B08"/>
    <w:rsid w:val="006B4EE2"/>
    <w:rsid w:val="006B5DB4"/>
    <w:rsid w:val="006B6B99"/>
    <w:rsid w:val="006B731E"/>
    <w:rsid w:val="006B7628"/>
    <w:rsid w:val="006C0278"/>
    <w:rsid w:val="006C03E0"/>
    <w:rsid w:val="006C0580"/>
    <w:rsid w:val="006C0CCE"/>
    <w:rsid w:val="006C1165"/>
    <w:rsid w:val="006C2273"/>
    <w:rsid w:val="006C2670"/>
    <w:rsid w:val="006C49D6"/>
    <w:rsid w:val="006C59EE"/>
    <w:rsid w:val="006C5A85"/>
    <w:rsid w:val="006C770A"/>
    <w:rsid w:val="006D0BA0"/>
    <w:rsid w:val="006D112E"/>
    <w:rsid w:val="006D21F4"/>
    <w:rsid w:val="006D28A7"/>
    <w:rsid w:val="006D3181"/>
    <w:rsid w:val="006D3701"/>
    <w:rsid w:val="006D396C"/>
    <w:rsid w:val="006D4A94"/>
    <w:rsid w:val="006D4CE9"/>
    <w:rsid w:val="006D4E1B"/>
    <w:rsid w:val="006D5082"/>
    <w:rsid w:val="006E042B"/>
    <w:rsid w:val="006E0F33"/>
    <w:rsid w:val="006E1E05"/>
    <w:rsid w:val="006E1E2F"/>
    <w:rsid w:val="006E23E7"/>
    <w:rsid w:val="006E44C6"/>
    <w:rsid w:val="006E5005"/>
    <w:rsid w:val="006E6474"/>
    <w:rsid w:val="006E65D2"/>
    <w:rsid w:val="006E6B41"/>
    <w:rsid w:val="006E6F70"/>
    <w:rsid w:val="006E73EB"/>
    <w:rsid w:val="006F07D4"/>
    <w:rsid w:val="006F1369"/>
    <w:rsid w:val="006F1D3E"/>
    <w:rsid w:val="006F20B6"/>
    <w:rsid w:val="006F25B0"/>
    <w:rsid w:val="006F262E"/>
    <w:rsid w:val="006F2674"/>
    <w:rsid w:val="006F28AF"/>
    <w:rsid w:val="006F3490"/>
    <w:rsid w:val="006F4316"/>
    <w:rsid w:val="006F43BC"/>
    <w:rsid w:val="006F4A83"/>
    <w:rsid w:val="006F6AEE"/>
    <w:rsid w:val="007013D9"/>
    <w:rsid w:val="0070166F"/>
    <w:rsid w:val="00701DE7"/>
    <w:rsid w:val="007021DD"/>
    <w:rsid w:val="00702678"/>
    <w:rsid w:val="0070331F"/>
    <w:rsid w:val="007034D9"/>
    <w:rsid w:val="007035D6"/>
    <w:rsid w:val="00703C8B"/>
    <w:rsid w:val="00704009"/>
    <w:rsid w:val="007043CE"/>
    <w:rsid w:val="0070673C"/>
    <w:rsid w:val="0070789A"/>
    <w:rsid w:val="00707A1B"/>
    <w:rsid w:val="00707BD8"/>
    <w:rsid w:val="00710313"/>
    <w:rsid w:val="00712741"/>
    <w:rsid w:val="007129E6"/>
    <w:rsid w:val="00713060"/>
    <w:rsid w:val="00714B1C"/>
    <w:rsid w:val="0071584E"/>
    <w:rsid w:val="0071602D"/>
    <w:rsid w:val="00717A40"/>
    <w:rsid w:val="00717E0C"/>
    <w:rsid w:val="00717F25"/>
    <w:rsid w:val="007204F3"/>
    <w:rsid w:val="00720639"/>
    <w:rsid w:val="007209AD"/>
    <w:rsid w:val="00721999"/>
    <w:rsid w:val="007219C1"/>
    <w:rsid w:val="0072282A"/>
    <w:rsid w:val="00722B1C"/>
    <w:rsid w:val="0072419A"/>
    <w:rsid w:val="00724256"/>
    <w:rsid w:val="007246E1"/>
    <w:rsid w:val="007249AB"/>
    <w:rsid w:val="007306CB"/>
    <w:rsid w:val="0073070B"/>
    <w:rsid w:val="00730858"/>
    <w:rsid w:val="00732C80"/>
    <w:rsid w:val="0073376F"/>
    <w:rsid w:val="007345FB"/>
    <w:rsid w:val="00734DEF"/>
    <w:rsid w:val="00736028"/>
    <w:rsid w:val="0073797A"/>
    <w:rsid w:val="00737F02"/>
    <w:rsid w:val="00737F5A"/>
    <w:rsid w:val="00737F62"/>
    <w:rsid w:val="00741472"/>
    <w:rsid w:val="00741CD5"/>
    <w:rsid w:val="007420AE"/>
    <w:rsid w:val="00742FD7"/>
    <w:rsid w:val="00743F9C"/>
    <w:rsid w:val="007456DD"/>
    <w:rsid w:val="00745768"/>
    <w:rsid w:val="0074594F"/>
    <w:rsid w:val="00746EB5"/>
    <w:rsid w:val="00747A63"/>
    <w:rsid w:val="00750594"/>
    <w:rsid w:val="0075076C"/>
    <w:rsid w:val="00750F12"/>
    <w:rsid w:val="00751001"/>
    <w:rsid w:val="00752522"/>
    <w:rsid w:val="00753A20"/>
    <w:rsid w:val="00754632"/>
    <w:rsid w:val="00755C1A"/>
    <w:rsid w:val="00756D01"/>
    <w:rsid w:val="007614DA"/>
    <w:rsid w:val="007619F0"/>
    <w:rsid w:val="00761A87"/>
    <w:rsid w:val="00762EAE"/>
    <w:rsid w:val="007639CC"/>
    <w:rsid w:val="007643D7"/>
    <w:rsid w:val="00765B9C"/>
    <w:rsid w:val="00765DEB"/>
    <w:rsid w:val="00766878"/>
    <w:rsid w:val="0076688B"/>
    <w:rsid w:val="00766F46"/>
    <w:rsid w:val="00767C39"/>
    <w:rsid w:val="00770B35"/>
    <w:rsid w:val="00770E23"/>
    <w:rsid w:val="00771741"/>
    <w:rsid w:val="00771DFA"/>
    <w:rsid w:val="00773672"/>
    <w:rsid w:val="00773CD2"/>
    <w:rsid w:val="00775D2B"/>
    <w:rsid w:val="007760A2"/>
    <w:rsid w:val="007767D6"/>
    <w:rsid w:val="007772D5"/>
    <w:rsid w:val="00777555"/>
    <w:rsid w:val="00777C9D"/>
    <w:rsid w:val="00780220"/>
    <w:rsid w:val="0078203D"/>
    <w:rsid w:val="0078203F"/>
    <w:rsid w:val="00782F78"/>
    <w:rsid w:val="007845B8"/>
    <w:rsid w:val="00784645"/>
    <w:rsid w:val="00784E3C"/>
    <w:rsid w:val="00785854"/>
    <w:rsid w:val="00785DF4"/>
    <w:rsid w:val="00785E27"/>
    <w:rsid w:val="0078659F"/>
    <w:rsid w:val="007875A9"/>
    <w:rsid w:val="007904ED"/>
    <w:rsid w:val="00791C67"/>
    <w:rsid w:val="007929A8"/>
    <w:rsid w:val="00793826"/>
    <w:rsid w:val="00793E71"/>
    <w:rsid w:val="00793E96"/>
    <w:rsid w:val="007942AE"/>
    <w:rsid w:val="007942E3"/>
    <w:rsid w:val="00794A05"/>
    <w:rsid w:val="00794AB8"/>
    <w:rsid w:val="00795AD8"/>
    <w:rsid w:val="00795B30"/>
    <w:rsid w:val="00795E62"/>
    <w:rsid w:val="00796C7A"/>
    <w:rsid w:val="00796EB4"/>
    <w:rsid w:val="007977A9"/>
    <w:rsid w:val="00797ADA"/>
    <w:rsid w:val="00797D3C"/>
    <w:rsid w:val="007A1691"/>
    <w:rsid w:val="007A20C7"/>
    <w:rsid w:val="007A22E7"/>
    <w:rsid w:val="007A33ED"/>
    <w:rsid w:val="007A3C41"/>
    <w:rsid w:val="007A3CE5"/>
    <w:rsid w:val="007A4398"/>
    <w:rsid w:val="007A64B9"/>
    <w:rsid w:val="007A655E"/>
    <w:rsid w:val="007A6981"/>
    <w:rsid w:val="007B004D"/>
    <w:rsid w:val="007B12B5"/>
    <w:rsid w:val="007B1BAF"/>
    <w:rsid w:val="007B1E1F"/>
    <w:rsid w:val="007B2B78"/>
    <w:rsid w:val="007B2C31"/>
    <w:rsid w:val="007B2D01"/>
    <w:rsid w:val="007B323B"/>
    <w:rsid w:val="007B37EE"/>
    <w:rsid w:val="007B45A0"/>
    <w:rsid w:val="007B5167"/>
    <w:rsid w:val="007B54A0"/>
    <w:rsid w:val="007B6B1A"/>
    <w:rsid w:val="007C032B"/>
    <w:rsid w:val="007C09D7"/>
    <w:rsid w:val="007C0D05"/>
    <w:rsid w:val="007C222F"/>
    <w:rsid w:val="007C2820"/>
    <w:rsid w:val="007C3662"/>
    <w:rsid w:val="007C417F"/>
    <w:rsid w:val="007C5670"/>
    <w:rsid w:val="007C5917"/>
    <w:rsid w:val="007C5F45"/>
    <w:rsid w:val="007C69AF"/>
    <w:rsid w:val="007C7188"/>
    <w:rsid w:val="007C73D9"/>
    <w:rsid w:val="007C74FA"/>
    <w:rsid w:val="007C7649"/>
    <w:rsid w:val="007D1EA0"/>
    <w:rsid w:val="007D212A"/>
    <w:rsid w:val="007D22D4"/>
    <w:rsid w:val="007D43D5"/>
    <w:rsid w:val="007D4988"/>
    <w:rsid w:val="007D5044"/>
    <w:rsid w:val="007D51D7"/>
    <w:rsid w:val="007D5966"/>
    <w:rsid w:val="007D799A"/>
    <w:rsid w:val="007D7BE8"/>
    <w:rsid w:val="007E0000"/>
    <w:rsid w:val="007E057A"/>
    <w:rsid w:val="007E0C22"/>
    <w:rsid w:val="007E133A"/>
    <w:rsid w:val="007E29A6"/>
    <w:rsid w:val="007E3D91"/>
    <w:rsid w:val="007E4CAC"/>
    <w:rsid w:val="007E5F1A"/>
    <w:rsid w:val="007E655E"/>
    <w:rsid w:val="007E65F3"/>
    <w:rsid w:val="007E7666"/>
    <w:rsid w:val="007E7747"/>
    <w:rsid w:val="007E7972"/>
    <w:rsid w:val="007F1184"/>
    <w:rsid w:val="007F143D"/>
    <w:rsid w:val="007F1621"/>
    <w:rsid w:val="007F1E19"/>
    <w:rsid w:val="007F2290"/>
    <w:rsid w:val="007F23B1"/>
    <w:rsid w:val="007F309A"/>
    <w:rsid w:val="007F3D55"/>
    <w:rsid w:val="007F445B"/>
    <w:rsid w:val="007F48AD"/>
    <w:rsid w:val="007F5612"/>
    <w:rsid w:val="007F58C1"/>
    <w:rsid w:val="007F595F"/>
    <w:rsid w:val="007F5F6F"/>
    <w:rsid w:val="007F6DDB"/>
    <w:rsid w:val="007F7F82"/>
    <w:rsid w:val="00800A8B"/>
    <w:rsid w:val="008013AD"/>
    <w:rsid w:val="00801EE1"/>
    <w:rsid w:val="00802877"/>
    <w:rsid w:val="008041E1"/>
    <w:rsid w:val="0080459E"/>
    <w:rsid w:val="008045D7"/>
    <w:rsid w:val="00804763"/>
    <w:rsid w:val="00804D64"/>
    <w:rsid w:val="00804F8B"/>
    <w:rsid w:val="008061BA"/>
    <w:rsid w:val="008072E3"/>
    <w:rsid w:val="008076D7"/>
    <w:rsid w:val="00810102"/>
    <w:rsid w:val="008106A5"/>
    <w:rsid w:val="0081113C"/>
    <w:rsid w:val="00811691"/>
    <w:rsid w:val="00812739"/>
    <w:rsid w:val="00812AD9"/>
    <w:rsid w:val="008137EF"/>
    <w:rsid w:val="00813A25"/>
    <w:rsid w:val="00814981"/>
    <w:rsid w:val="0081606A"/>
    <w:rsid w:val="008162E2"/>
    <w:rsid w:val="008164AF"/>
    <w:rsid w:val="008171C8"/>
    <w:rsid w:val="00817B4E"/>
    <w:rsid w:val="00820BB6"/>
    <w:rsid w:val="00820F59"/>
    <w:rsid w:val="0082202A"/>
    <w:rsid w:val="00822CF5"/>
    <w:rsid w:val="00826578"/>
    <w:rsid w:val="0082698C"/>
    <w:rsid w:val="0083053C"/>
    <w:rsid w:val="008309DA"/>
    <w:rsid w:val="00830A46"/>
    <w:rsid w:val="00831926"/>
    <w:rsid w:val="008335CE"/>
    <w:rsid w:val="008338FF"/>
    <w:rsid w:val="00833FEF"/>
    <w:rsid w:val="00834354"/>
    <w:rsid w:val="00834775"/>
    <w:rsid w:val="0083535E"/>
    <w:rsid w:val="00835C13"/>
    <w:rsid w:val="00836A39"/>
    <w:rsid w:val="00837F8F"/>
    <w:rsid w:val="00840D12"/>
    <w:rsid w:val="00841489"/>
    <w:rsid w:val="00841C52"/>
    <w:rsid w:val="00842009"/>
    <w:rsid w:val="00842817"/>
    <w:rsid w:val="008440E4"/>
    <w:rsid w:val="00844190"/>
    <w:rsid w:val="00844748"/>
    <w:rsid w:val="00845721"/>
    <w:rsid w:val="00845786"/>
    <w:rsid w:val="00845D49"/>
    <w:rsid w:val="0084617D"/>
    <w:rsid w:val="00846661"/>
    <w:rsid w:val="00847C95"/>
    <w:rsid w:val="008505A4"/>
    <w:rsid w:val="008508EC"/>
    <w:rsid w:val="00850F5C"/>
    <w:rsid w:val="0085145D"/>
    <w:rsid w:val="008524A5"/>
    <w:rsid w:val="00853825"/>
    <w:rsid w:val="008542C0"/>
    <w:rsid w:val="00856DD4"/>
    <w:rsid w:val="0085770E"/>
    <w:rsid w:val="008578D8"/>
    <w:rsid w:val="0086025A"/>
    <w:rsid w:val="00860A39"/>
    <w:rsid w:val="0086182B"/>
    <w:rsid w:val="00861ACC"/>
    <w:rsid w:val="00861B33"/>
    <w:rsid w:val="00861CDC"/>
    <w:rsid w:val="00861DCD"/>
    <w:rsid w:val="00861EC1"/>
    <w:rsid w:val="00862179"/>
    <w:rsid w:val="0086248B"/>
    <w:rsid w:val="00862904"/>
    <w:rsid w:val="008630FC"/>
    <w:rsid w:val="008631C5"/>
    <w:rsid w:val="00863E71"/>
    <w:rsid w:val="00864F08"/>
    <w:rsid w:val="008651B6"/>
    <w:rsid w:val="00866A0D"/>
    <w:rsid w:val="00870B36"/>
    <w:rsid w:val="008713D4"/>
    <w:rsid w:val="00871BC6"/>
    <w:rsid w:val="00871F9B"/>
    <w:rsid w:val="008736E6"/>
    <w:rsid w:val="008752C1"/>
    <w:rsid w:val="0087581C"/>
    <w:rsid w:val="00875CC8"/>
    <w:rsid w:val="00875E3F"/>
    <w:rsid w:val="00875EC2"/>
    <w:rsid w:val="00876108"/>
    <w:rsid w:val="00876353"/>
    <w:rsid w:val="00880828"/>
    <w:rsid w:val="008814EB"/>
    <w:rsid w:val="00882AE2"/>
    <w:rsid w:val="00882B56"/>
    <w:rsid w:val="00882E5D"/>
    <w:rsid w:val="008830A8"/>
    <w:rsid w:val="00883920"/>
    <w:rsid w:val="00883B55"/>
    <w:rsid w:val="0088542D"/>
    <w:rsid w:val="00885548"/>
    <w:rsid w:val="00885CDA"/>
    <w:rsid w:val="0088755D"/>
    <w:rsid w:val="008875E6"/>
    <w:rsid w:val="00887645"/>
    <w:rsid w:val="008879D2"/>
    <w:rsid w:val="00887A86"/>
    <w:rsid w:val="00891223"/>
    <w:rsid w:val="0089180C"/>
    <w:rsid w:val="00892127"/>
    <w:rsid w:val="00892709"/>
    <w:rsid w:val="00892969"/>
    <w:rsid w:val="00893859"/>
    <w:rsid w:val="00893BCB"/>
    <w:rsid w:val="00893E13"/>
    <w:rsid w:val="0089412F"/>
    <w:rsid w:val="008946E4"/>
    <w:rsid w:val="00895043"/>
    <w:rsid w:val="008956D1"/>
    <w:rsid w:val="00895CE6"/>
    <w:rsid w:val="00896D9E"/>
    <w:rsid w:val="008971AC"/>
    <w:rsid w:val="008A1364"/>
    <w:rsid w:val="008A138A"/>
    <w:rsid w:val="008A203A"/>
    <w:rsid w:val="008A2336"/>
    <w:rsid w:val="008A2512"/>
    <w:rsid w:val="008A2E18"/>
    <w:rsid w:val="008A362F"/>
    <w:rsid w:val="008A425E"/>
    <w:rsid w:val="008A5516"/>
    <w:rsid w:val="008A60E2"/>
    <w:rsid w:val="008A63E8"/>
    <w:rsid w:val="008A6544"/>
    <w:rsid w:val="008B05FC"/>
    <w:rsid w:val="008B18FB"/>
    <w:rsid w:val="008B2EFE"/>
    <w:rsid w:val="008B32D4"/>
    <w:rsid w:val="008B3686"/>
    <w:rsid w:val="008B6548"/>
    <w:rsid w:val="008B7FC0"/>
    <w:rsid w:val="008C0D46"/>
    <w:rsid w:val="008C17C0"/>
    <w:rsid w:val="008C3005"/>
    <w:rsid w:val="008C31E5"/>
    <w:rsid w:val="008C3294"/>
    <w:rsid w:val="008C356C"/>
    <w:rsid w:val="008C4210"/>
    <w:rsid w:val="008C4366"/>
    <w:rsid w:val="008C444D"/>
    <w:rsid w:val="008C46C9"/>
    <w:rsid w:val="008C4A3F"/>
    <w:rsid w:val="008C5980"/>
    <w:rsid w:val="008C5FDD"/>
    <w:rsid w:val="008C61D9"/>
    <w:rsid w:val="008C6D8E"/>
    <w:rsid w:val="008D07B3"/>
    <w:rsid w:val="008D0AF9"/>
    <w:rsid w:val="008D0BB0"/>
    <w:rsid w:val="008D0EA0"/>
    <w:rsid w:val="008D1452"/>
    <w:rsid w:val="008D1867"/>
    <w:rsid w:val="008D2EA1"/>
    <w:rsid w:val="008D32E4"/>
    <w:rsid w:val="008D3558"/>
    <w:rsid w:val="008D3B40"/>
    <w:rsid w:val="008D55BE"/>
    <w:rsid w:val="008D5796"/>
    <w:rsid w:val="008D5FEB"/>
    <w:rsid w:val="008D6FDA"/>
    <w:rsid w:val="008D76EA"/>
    <w:rsid w:val="008E0DB7"/>
    <w:rsid w:val="008E1E25"/>
    <w:rsid w:val="008E3854"/>
    <w:rsid w:val="008E3C89"/>
    <w:rsid w:val="008E4287"/>
    <w:rsid w:val="008F1922"/>
    <w:rsid w:val="008F1AE0"/>
    <w:rsid w:val="008F1DEF"/>
    <w:rsid w:val="008F1F21"/>
    <w:rsid w:val="008F2304"/>
    <w:rsid w:val="008F34B2"/>
    <w:rsid w:val="008F4155"/>
    <w:rsid w:val="008F45B5"/>
    <w:rsid w:val="008F55B8"/>
    <w:rsid w:val="008F6277"/>
    <w:rsid w:val="008F6CA7"/>
    <w:rsid w:val="008F6EF1"/>
    <w:rsid w:val="008F7839"/>
    <w:rsid w:val="008F7AA4"/>
    <w:rsid w:val="0090059F"/>
    <w:rsid w:val="00900958"/>
    <w:rsid w:val="00901AF8"/>
    <w:rsid w:val="00901F87"/>
    <w:rsid w:val="0090219F"/>
    <w:rsid w:val="009023B6"/>
    <w:rsid w:val="00903180"/>
    <w:rsid w:val="00904F81"/>
    <w:rsid w:val="00905C4C"/>
    <w:rsid w:val="00906747"/>
    <w:rsid w:val="00906933"/>
    <w:rsid w:val="00906B5C"/>
    <w:rsid w:val="00907AB4"/>
    <w:rsid w:val="009106F9"/>
    <w:rsid w:val="00911132"/>
    <w:rsid w:val="00911366"/>
    <w:rsid w:val="009121CB"/>
    <w:rsid w:val="009124C6"/>
    <w:rsid w:val="00912716"/>
    <w:rsid w:val="0091294F"/>
    <w:rsid w:val="009148EB"/>
    <w:rsid w:val="009151DE"/>
    <w:rsid w:val="00915909"/>
    <w:rsid w:val="00916A57"/>
    <w:rsid w:val="00917209"/>
    <w:rsid w:val="00920DF3"/>
    <w:rsid w:val="00920F0F"/>
    <w:rsid w:val="00921468"/>
    <w:rsid w:val="009215B4"/>
    <w:rsid w:val="009221AA"/>
    <w:rsid w:val="009230EE"/>
    <w:rsid w:val="009232E9"/>
    <w:rsid w:val="0092364A"/>
    <w:rsid w:val="00923A78"/>
    <w:rsid w:val="00923C28"/>
    <w:rsid w:val="00924369"/>
    <w:rsid w:val="00925E63"/>
    <w:rsid w:val="00926BD6"/>
    <w:rsid w:val="00926BDC"/>
    <w:rsid w:val="0092718C"/>
    <w:rsid w:val="00927371"/>
    <w:rsid w:val="0092747E"/>
    <w:rsid w:val="009300A4"/>
    <w:rsid w:val="009312AF"/>
    <w:rsid w:val="00932945"/>
    <w:rsid w:val="009333A9"/>
    <w:rsid w:val="009333ED"/>
    <w:rsid w:val="00933F8E"/>
    <w:rsid w:val="009341C0"/>
    <w:rsid w:val="00934376"/>
    <w:rsid w:val="009345C8"/>
    <w:rsid w:val="00934DFD"/>
    <w:rsid w:val="0093756C"/>
    <w:rsid w:val="009400C3"/>
    <w:rsid w:val="00941497"/>
    <w:rsid w:val="00941C79"/>
    <w:rsid w:val="009431D4"/>
    <w:rsid w:val="00944BB9"/>
    <w:rsid w:val="0094578B"/>
    <w:rsid w:val="00945C01"/>
    <w:rsid w:val="00946577"/>
    <w:rsid w:val="00946D12"/>
    <w:rsid w:val="00946F06"/>
    <w:rsid w:val="00947629"/>
    <w:rsid w:val="0094794D"/>
    <w:rsid w:val="009506DB"/>
    <w:rsid w:val="00951C33"/>
    <w:rsid w:val="00951D57"/>
    <w:rsid w:val="00952693"/>
    <w:rsid w:val="0095393F"/>
    <w:rsid w:val="00953BE0"/>
    <w:rsid w:val="009548C1"/>
    <w:rsid w:val="00954EDA"/>
    <w:rsid w:val="009554EF"/>
    <w:rsid w:val="009568CF"/>
    <w:rsid w:val="00956D9A"/>
    <w:rsid w:val="00957237"/>
    <w:rsid w:val="009572CB"/>
    <w:rsid w:val="00957B10"/>
    <w:rsid w:val="00957B55"/>
    <w:rsid w:val="00957DD0"/>
    <w:rsid w:val="009606B0"/>
    <w:rsid w:val="00960A08"/>
    <w:rsid w:val="00960E6F"/>
    <w:rsid w:val="00961B71"/>
    <w:rsid w:val="00962507"/>
    <w:rsid w:val="00962ADA"/>
    <w:rsid w:val="009631CD"/>
    <w:rsid w:val="009636A6"/>
    <w:rsid w:val="0096392D"/>
    <w:rsid w:val="0096435A"/>
    <w:rsid w:val="0096446E"/>
    <w:rsid w:val="00964478"/>
    <w:rsid w:val="00964524"/>
    <w:rsid w:val="0096452A"/>
    <w:rsid w:val="00965309"/>
    <w:rsid w:val="009657F1"/>
    <w:rsid w:val="00967884"/>
    <w:rsid w:val="00967B57"/>
    <w:rsid w:val="0097163A"/>
    <w:rsid w:val="00971E84"/>
    <w:rsid w:val="00972B7C"/>
    <w:rsid w:val="00973E47"/>
    <w:rsid w:val="009746CE"/>
    <w:rsid w:val="0097482A"/>
    <w:rsid w:val="00975412"/>
    <w:rsid w:val="009755EE"/>
    <w:rsid w:val="00976029"/>
    <w:rsid w:val="00977864"/>
    <w:rsid w:val="00977CFA"/>
    <w:rsid w:val="00977DB3"/>
    <w:rsid w:val="00980474"/>
    <w:rsid w:val="00981260"/>
    <w:rsid w:val="009816B0"/>
    <w:rsid w:val="00981E00"/>
    <w:rsid w:val="00981F07"/>
    <w:rsid w:val="0098293A"/>
    <w:rsid w:val="00982AE6"/>
    <w:rsid w:val="00982EB2"/>
    <w:rsid w:val="00983E94"/>
    <w:rsid w:val="009840ED"/>
    <w:rsid w:val="0098517F"/>
    <w:rsid w:val="009855FC"/>
    <w:rsid w:val="00986A92"/>
    <w:rsid w:val="00986F7F"/>
    <w:rsid w:val="0098772F"/>
    <w:rsid w:val="00987F6C"/>
    <w:rsid w:val="009904E9"/>
    <w:rsid w:val="00991598"/>
    <w:rsid w:val="00991D8C"/>
    <w:rsid w:val="009938CA"/>
    <w:rsid w:val="00993C4A"/>
    <w:rsid w:val="00993E93"/>
    <w:rsid w:val="009944EB"/>
    <w:rsid w:val="0099454C"/>
    <w:rsid w:val="009945D9"/>
    <w:rsid w:val="009961DA"/>
    <w:rsid w:val="009962A9"/>
    <w:rsid w:val="00996C02"/>
    <w:rsid w:val="00997407"/>
    <w:rsid w:val="009A0640"/>
    <w:rsid w:val="009A150B"/>
    <w:rsid w:val="009A1521"/>
    <w:rsid w:val="009A2059"/>
    <w:rsid w:val="009A3B64"/>
    <w:rsid w:val="009A459F"/>
    <w:rsid w:val="009A47CF"/>
    <w:rsid w:val="009A5700"/>
    <w:rsid w:val="009A58CA"/>
    <w:rsid w:val="009A5CDA"/>
    <w:rsid w:val="009A6843"/>
    <w:rsid w:val="009A6C91"/>
    <w:rsid w:val="009A7050"/>
    <w:rsid w:val="009B1A37"/>
    <w:rsid w:val="009B1D75"/>
    <w:rsid w:val="009B2340"/>
    <w:rsid w:val="009B31B2"/>
    <w:rsid w:val="009B3779"/>
    <w:rsid w:val="009B3B41"/>
    <w:rsid w:val="009B48AB"/>
    <w:rsid w:val="009B517D"/>
    <w:rsid w:val="009B5309"/>
    <w:rsid w:val="009B661F"/>
    <w:rsid w:val="009C0226"/>
    <w:rsid w:val="009C0733"/>
    <w:rsid w:val="009C0898"/>
    <w:rsid w:val="009C09AC"/>
    <w:rsid w:val="009C1830"/>
    <w:rsid w:val="009C1916"/>
    <w:rsid w:val="009C1D02"/>
    <w:rsid w:val="009C4370"/>
    <w:rsid w:val="009C4FD8"/>
    <w:rsid w:val="009C5F6E"/>
    <w:rsid w:val="009C64B3"/>
    <w:rsid w:val="009C6DCC"/>
    <w:rsid w:val="009C7180"/>
    <w:rsid w:val="009C7695"/>
    <w:rsid w:val="009C77B1"/>
    <w:rsid w:val="009C781A"/>
    <w:rsid w:val="009C7A44"/>
    <w:rsid w:val="009C7A4D"/>
    <w:rsid w:val="009C7C63"/>
    <w:rsid w:val="009D29E1"/>
    <w:rsid w:val="009D2C0D"/>
    <w:rsid w:val="009D37CD"/>
    <w:rsid w:val="009D3C3E"/>
    <w:rsid w:val="009D5EF3"/>
    <w:rsid w:val="009D6095"/>
    <w:rsid w:val="009D7240"/>
    <w:rsid w:val="009E0957"/>
    <w:rsid w:val="009E0EA1"/>
    <w:rsid w:val="009E5423"/>
    <w:rsid w:val="009E6A83"/>
    <w:rsid w:val="009E6FE4"/>
    <w:rsid w:val="009F038A"/>
    <w:rsid w:val="009F1715"/>
    <w:rsid w:val="009F22FC"/>
    <w:rsid w:val="009F335D"/>
    <w:rsid w:val="009F3AB7"/>
    <w:rsid w:val="009F3DF3"/>
    <w:rsid w:val="009F433A"/>
    <w:rsid w:val="009F487E"/>
    <w:rsid w:val="009F49A6"/>
    <w:rsid w:val="009F4DC7"/>
    <w:rsid w:val="009F5BB6"/>
    <w:rsid w:val="009F65FC"/>
    <w:rsid w:val="009F67F4"/>
    <w:rsid w:val="00A01DE3"/>
    <w:rsid w:val="00A0310C"/>
    <w:rsid w:val="00A031AF"/>
    <w:rsid w:val="00A034DD"/>
    <w:rsid w:val="00A0356F"/>
    <w:rsid w:val="00A043A4"/>
    <w:rsid w:val="00A055E9"/>
    <w:rsid w:val="00A05D4F"/>
    <w:rsid w:val="00A1143B"/>
    <w:rsid w:val="00A1144F"/>
    <w:rsid w:val="00A12907"/>
    <w:rsid w:val="00A137FD"/>
    <w:rsid w:val="00A14FE2"/>
    <w:rsid w:val="00A152A5"/>
    <w:rsid w:val="00A15C18"/>
    <w:rsid w:val="00A161E3"/>
    <w:rsid w:val="00A164E3"/>
    <w:rsid w:val="00A1694C"/>
    <w:rsid w:val="00A16E08"/>
    <w:rsid w:val="00A1774C"/>
    <w:rsid w:val="00A17E54"/>
    <w:rsid w:val="00A2005B"/>
    <w:rsid w:val="00A2032E"/>
    <w:rsid w:val="00A20491"/>
    <w:rsid w:val="00A20DE3"/>
    <w:rsid w:val="00A2131C"/>
    <w:rsid w:val="00A219AD"/>
    <w:rsid w:val="00A220B5"/>
    <w:rsid w:val="00A224B6"/>
    <w:rsid w:val="00A22BDF"/>
    <w:rsid w:val="00A22E43"/>
    <w:rsid w:val="00A2393E"/>
    <w:rsid w:val="00A24230"/>
    <w:rsid w:val="00A24D5A"/>
    <w:rsid w:val="00A25EC4"/>
    <w:rsid w:val="00A277FD"/>
    <w:rsid w:val="00A27B28"/>
    <w:rsid w:val="00A27E91"/>
    <w:rsid w:val="00A31D54"/>
    <w:rsid w:val="00A3353F"/>
    <w:rsid w:val="00A33758"/>
    <w:rsid w:val="00A33EA3"/>
    <w:rsid w:val="00A34191"/>
    <w:rsid w:val="00A348C8"/>
    <w:rsid w:val="00A34C2B"/>
    <w:rsid w:val="00A35010"/>
    <w:rsid w:val="00A35030"/>
    <w:rsid w:val="00A35671"/>
    <w:rsid w:val="00A35A8D"/>
    <w:rsid w:val="00A3618E"/>
    <w:rsid w:val="00A363B6"/>
    <w:rsid w:val="00A3790A"/>
    <w:rsid w:val="00A4194A"/>
    <w:rsid w:val="00A41976"/>
    <w:rsid w:val="00A43437"/>
    <w:rsid w:val="00A44961"/>
    <w:rsid w:val="00A44DA7"/>
    <w:rsid w:val="00A4504A"/>
    <w:rsid w:val="00A45A91"/>
    <w:rsid w:val="00A469EB"/>
    <w:rsid w:val="00A46BBA"/>
    <w:rsid w:val="00A46D5C"/>
    <w:rsid w:val="00A472CE"/>
    <w:rsid w:val="00A479D0"/>
    <w:rsid w:val="00A508C9"/>
    <w:rsid w:val="00A5122D"/>
    <w:rsid w:val="00A527DA"/>
    <w:rsid w:val="00A529CE"/>
    <w:rsid w:val="00A52B7D"/>
    <w:rsid w:val="00A52CEF"/>
    <w:rsid w:val="00A53013"/>
    <w:rsid w:val="00A53A2A"/>
    <w:rsid w:val="00A53F86"/>
    <w:rsid w:val="00A543B7"/>
    <w:rsid w:val="00A5505E"/>
    <w:rsid w:val="00A55CE0"/>
    <w:rsid w:val="00A577E3"/>
    <w:rsid w:val="00A5799F"/>
    <w:rsid w:val="00A57A87"/>
    <w:rsid w:val="00A60010"/>
    <w:rsid w:val="00A60EC4"/>
    <w:rsid w:val="00A6268D"/>
    <w:rsid w:val="00A65786"/>
    <w:rsid w:val="00A66212"/>
    <w:rsid w:val="00A66F10"/>
    <w:rsid w:val="00A67379"/>
    <w:rsid w:val="00A6751E"/>
    <w:rsid w:val="00A7065F"/>
    <w:rsid w:val="00A712DA"/>
    <w:rsid w:val="00A7165C"/>
    <w:rsid w:val="00A719A2"/>
    <w:rsid w:val="00A71BB3"/>
    <w:rsid w:val="00A721E1"/>
    <w:rsid w:val="00A72B92"/>
    <w:rsid w:val="00A732F8"/>
    <w:rsid w:val="00A733EC"/>
    <w:rsid w:val="00A7471A"/>
    <w:rsid w:val="00A778E8"/>
    <w:rsid w:val="00A77E93"/>
    <w:rsid w:val="00A80834"/>
    <w:rsid w:val="00A80D17"/>
    <w:rsid w:val="00A812A9"/>
    <w:rsid w:val="00A81A1B"/>
    <w:rsid w:val="00A82778"/>
    <w:rsid w:val="00A829D8"/>
    <w:rsid w:val="00A83101"/>
    <w:rsid w:val="00A8320E"/>
    <w:rsid w:val="00A83A5E"/>
    <w:rsid w:val="00A84C40"/>
    <w:rsid w:val="00A85564"/>
    <w:rsid w:val="00A86007"/>
    <w:rsid w:val="00A867AA"/>
    <w:rsid w:val="00A86B56"/>
    <w:rsid w:val="00A870EE"/>
    <w:rsid w:val="00A87E2B"/>
    <w:rsid w:val="00A90B57"/>
    <w:rsid w:val="00A90D09"/>
    <w:rsid w:val="00A90D75"/>
    <w:rsid w:val="00A91147"/>
    <w:rsid w:val="00A9133E"/>
    <w:rsid w:val="00A91386"/>
    <w:rsid w:val="00A91C1B"/>
    <w:rsid w:val="00A934E1"/>
    <w:rsid w:val="00A9383D"/>
    <w:rsid w:val="00A93AB0"/>
    <w:rsid w:val="00A9452C"/>
    <w:rsid w:val="00A94836"/>
    <w:rsid w:val="00A94CAE"/>
    <w:rsid w:val="00A94D75"/>
    <w:rsid w:val="00A94DC5"/>
    <w:rsid w:val="00A95367"/>
    <w:rsid w:val="00A95472"/>
    <w:rsid w:val="00A9726F"/>
    <w:rsid w:val="00A97ADF"/>
    <w:rsid w:val="00A97B15"/>
    <w:rsid w:val="00AA1465"/>
    <w:rsid w:val="00AA1AB0"/>
    <w:rsid w:val="00AA2014"/>
    <w:rsid w:val="00AA2482"/>
    <w:rsid w:val="00AA3FCA"/>
    <w:rsid w:val="00AA53A5"/>
    <w:rsid w:val="00AA5434"/>
    <w:rsid w:val="00AA5D76"/>
    <w:rsid w:val="00AA691E"/>
    <w:rsid w:val="00AA731F"/>
    <w:rsid w:val="00AB12B8"/>
    <w:rsid w:val="00AB1960"/>
    <w:rsid w:val="00AB2C0A"/>
    <w:rsid w:val="00AB3520"/>
    <w:rsid w:val="00AB354C"/>
    <w:rsid w:val="00AB3642"/>
    <w:rsid w:val="00AB3B1C"/>
    <w:rsid w:val="00AB6EE9"/>
    <w:rsid w:val="00AC15A1"/>
    <w:rsid w:val="00AC1894"/>
    <w:rsid w:val="00AC18B4"/>
    <w:rsid w:val="00AC1EC3"/>
    <w:rsid w:val="00AC24DF"/>
    <w:rsid w:val="00AC3368"/>
    <w:rsid w:val="00AC3613"/>
    <w:rsid w:val="00AC52CF"/>
    <w:rsid w:val="00AC5CBA"/>
    <w:rsid w:val="00AC6001"/>
    <w:rsid w:val="00AC6E82"/>
    <w:rsid w:val="00AC7146"/>
    <w:rsid w:val="00AD04EA"/>
    <w:rsid w:val="00AD07F2"/>
    <w:rsid w:val="00AD1063"/>
    <w:rsid w:val="00AD154E"/>
    <w:rsid w:val="00AD4CA3"/>
    <w:rsid w:val="00AD5282"/>
    <w:rsid w:val="00AD64D4"/>
    <w:rsid w:val="00AD7E24"/>
    <w:rsid w:val="00AE078B"/>
    <w:rsid w:val="00AE0A93"/>
    <w:rsid w:val="00AE34FA"/>
    <w:rsid w:val="00AE3A0A"/>
    <w:rsid w:val="00AE425B"/>
    <w:rsid w:val="00AE51A1"/>
    <w:rsid w:val="00AE5527"/>
    <w:rsid w:val="00AE61EE"/>
    <w:rsid w:val="00AE7154"/>
    <w:rsid w:val="00AE77F4"/>
    <w:rsid w:val="00AE7C4E"/>
    <w:rsid w:val="00AF0E5B"/>
    <w:rsid w:val="00AF14CE"/>
    <w:rsid w:val="00AF1597"/>
    <w:rsid w:val="00AF183A"/>
    <w:rsid w:val="00AF2212"/>
    <w:rsid w:val="00AF3270"/>
    <w:rsid w:val="00AF3EF1"/>
    <w:rsid w:val="00AF3F10"/>
    <w:rsid w:val="00AF4341"/>
    <w:rsid w:val="00AF458A"/>
    <w:rsid w:val="00AF475D"/>
    <w:rsid w:val="00AF558F"/>
    <w:rsid w:val="00AF5CB7"/>
    <w:rsid w:val="00AF7248"/>
    <w:rsid w:val="00AF7FCB"/>
    <w:rsid w:val="00B01733"/>
    <w:rsid w:val="00B02506"/>
    <w:rsid w:val="00B025BF"/>
    <w:rsid w:val="00B02E6D"/>
    <w:rsid w:val="00B03478"/>
    <w:rsid w:val="00B06851"/>
    <w:rsid w:val="00B07CE3"/>
    <w:rsid w:val="00B1167C"/>
    <w:rsid w:val="00B12488"/>
    <w:rsid w:val="00B126B0"/>
    <w:rsid w:val="00B12A7D"/>
    <w:rsid w:val="00B133F8"/>
    <w:rsid w:val="00B13F25"/>
    <w:rsid w:val="00B13F42"/>
    <w:rsid w:val="00B15FFA"/>
    <w:rsid w:val="00B165F2"/>
    <w:rsid w:val="00B1663F"/>
    <w:rsid w:val="00B179EB"/>
    <w:rsid w:val="00B20DDA"/>
    <w:rsid w:val="00B210C5"/>
    <w:rsid w:val="00B210CC"/>
    <w:rsid w:val="00B21D80"/>
    <w:rsid w:val="00B2308F"/>
    <w:rsid w:val="00B23C10"/>
    <w:rsid w:val="00B23EBD"/>
    <w:rsid w:val="00B24226"/>
    <w:rsid w:val="00B2512D"/>
    <w:rsid w:val="00B2739E"/>
    <w:rsid w:val="00B27A68"/>
    <w:rsid w:val="00B27B99"/>
    <w:rsid w:val="00B30972"/>
    <w:rsid w:val="00B3117E"/>
    <w:rsid w:val="00B311DB"/>
    <w:rsid w:val="00B313C4"/>
    <w:rsid w:val="00B31E55"/>
    <w:rsid w:val="00B32030"/>
    <w:rsid w:val="00B3264B"/>
    <w:rsid w:val="00B341F6"/>
    <w:rsid w:val="00B348AA"/>
    <w:rsid w:val="00B35617"/>
    <w:rsid w:val="00B35D69"/>
    <w:rsid w:val="00B36593"/>
    <w:rsid w:val="00B369D6"/>
    <w:rsid w:val="00B3739C"/>
    <w:rsid w:val="00B41D0C"/>
    <w:rsid w:val="00B41D35"/>
    <w:rsid w:val="00B4213C"/>
    <w:rsid w:val="00B42A79"/>
    <w:rsid w:val="00B4429F"/>
    <w:rsid w:val="00B44318"/>
    <w:rsid w:val="00B4435D"/>
    <w:rsid w:val="00B44430"/>
    <w:rsid w:val="00B44C8F"/>
    <w:rsid w:val="00B451E8"/>
    <w:rsid w:val="00B46930"/>
    <w:rsid w:val="00B47505"/>
    <w:rsid w:val="00B5089D"/>
    <w:rsid w:val="00B508FC"/>
    <w:rsid w:val="00B50F15"/>
    <w:rsid w:val="00B51385"/>
    <w:rsid w:val="00B52F7D"/>
    <w:rsid w:val="00B52FDA"/>
    <w:rsid w:val="00B53343"/>
    <w:rsid w:val="00B541E9"/>
    <w:rsid w:val="00B544F8"/>
    <w:rsid w:val="00B54964"/>
    <w:rsid w:val="00B550A2"/>
    <w:rsid w:val="00B551A2"/>
    <w:rsid w:val="00B552F0"/>
    <w:rsid w:val="00B55743"/>
    <w:rsid w:val="00B558F2"/>
    <w:rsid w:val="00B55AF3"/>
    <w:rsid w:val="00B55C23"/>
    <w:rsid w:val="00B56139"/>
    <w:rsid w:val="00B56DFF"/>
    <w:rsid w:val="00B56E14"/>
    <w:rsid w:val="00B5739F"/>
    <w:rsid w:val="00B60BAC"/>
    <w:rsid w:val="00B61599"/>
    <w:rsid w:val="00B6186F"/>
    <w:rsid w:val="00B6239A"/>
    <w:rsid w:val="00B62787"/>
    <w:rsid w:val="00B651DA"/>
    <w:rsid w:val="00B66746"/>
    <w:rsid w:val="00B66F1A"/>
    <w:rsid w:val="00B67E5F"/>
    <w:rsid w:val="00B7016A"/>
    <w:rsid w:val="00B705FC"/>
    <w:rsid w:val="00B720D4"/>
    <w:rsid w:val="00B722E9"/>
    <w:rsid w:val="00B7267D"/>
    <w:rsid w:val="00B730AA"/>
    <w:rsid w:val="00B7328E"/>
    <w:rsid w:val="00B740F9"/>
    <w:rsid w:val="00B747DC"/>
    <w:rsid w:val="00B74D2B"/>
    <w:rsid w:val="00B74EEE"/>
    <w:rsid w:val="00B75FA4"/>
    <w:rsid w:val="00B76688"/>
    <w:rsid w:val="00B7761D"/>
    <w:rsid w:val="00B804DF"/>
    <w:rsid w:val="00B81494"/>
    <w:rsid w:val="00B81E8F"/>
    <w:rsid w:val="00B820B7"/>
    <w:rsid w:val="00B838CE"/>
    <w:rsid w:val="00B8419C"/>
    <w:rsid w:val="00B841BD"/>
    <w:rsid w:val="00B8470A"/>
    <w:rsid w:val="00B850C3"/>
    <w:rsid w:val="00B855F3"/>
    <w:rsid w:val="00B857C5"/>
    <w:rsid w:val="00B85A8F"/>
    <w:rsid w:val="00B86614"/>
    <w:rsid w:val="00B87656"/>
    <w:rsid w:val="00B8794C"/>
    <w:rsid w:val="00B9009A"/>
    <w:rsid w:val="00B900A4"/>
    <w:rsid w:val="00B9265C"/>
    <w:rsid w:val="00B92801"/>
    <w:rsid w:val="00B92AE4"/>
    <w:rsid w:val="00B93457"/>
    <w:rsid w:val="00B93B11"/>
    <w:rsid w:val="00B94157"/>
    <w:rsid w:val="00B977CF"/>
    <w:rsid w:val="00B97930"/>
    <w:rsid w:val="00B979EE"/>
    <w:rsid w:val="00B97C72"/>
    <w:rsid w:val="00BA0283"/>
    <w:rsid w:val="00BA0FCA"/>
    <w:rsid w:val="00BA1677"/>
    <w:rsid w:val="00BA2A1C"/>
    <w:rsid w:val="00BA2F5D"/>
    <w:rsid w:val="00BA3157"/>
    <w:rsid w:val="00BA362D"/>
    <w:rsid w:val="00BA36F5"/>
    <w:rsid w:val="00BA5627"/>
    <w:rsid w:val="00BA5BCD"/>
    <w:rsid w:val="00BA655B"/>
    <w:rsid w:val="00BA6611"/>
    <w:rsid w:val="00BA6A9E"/>
    <w:rsid w:val="00BA6FB1"/>
    <w:rsid w:val="00BA72B2"/>
    <w:rsid w:val="00BA7479"/>
    <w:rsid w:val="00BB1946"/>
    <w:rsid w:val="00BB3029"/>
    <w:rsid w:val="00BB3280"/>
    <w:rsid w:val="00BB39BC"/>
    <w:rsid w:val="00BB581F"/>
    <w:rsid w:val="00BB5B21"/>
    <w:rsid w:val="00BB6925"/>
    <w:rsid w:val="00BB7BF2"/>
    <w:rsid w:val="00BC0E99"/>
    <w:rsid w:val="00BC123A"/>
    <w:rsid w:val="00BC19C0"/>
    <w:rsid w:val="00BC1BE8"/>
    <w:rsid w:val="00BC1C2B"/>
    <w:rsid w:val="00BC2058"/>
    <w:rsid w:val="00BC2532"/>
    <w:rsid w:val="00BC306A"/>
    <w:rsid w:val="00BC37BB"/>
    <w:rsid w:val="00BC3DF8"/>
    <w:rsid w:val="00BC53FC"/>
    <w:rsid w:val="00BC6AB8"/>
    <w:rsid w:val="00BC6F08"/>
    <w:rsid w:val="00BC7518"/>
    <w:rsid w:val="00BD05C5"/>
    <w:rsid w:val="00BD08D0"/>
    <w:rsid w:val="00BD1554"/>
    <w:rsid w:val="00BD2633"/>
    <w:rsid w:val="00BD2BE8"/>
    <w:rsid w:val="00BD2DA1"/>
    <w:rsid w:val="00BD37D7"/>
    <w:rsid w:val="00BD3BFC"/>
    <w:rsid w:val="00BD432D"/>
    <w:rsid w:val="00BD4FA1"/>
    <w:rsid w:val="00BD4FCF"/>
    <w:rsid w:val="00BD5612"/>
    <w:rsid w:val="00BD5618"/>
    <w:rsid w:val="00BD5BEC"/>
    <w:rsid w:val="00BD61FC"/>
    <w:rsid w:val="00BD6475"/>
    <w:rsid w:val="00BD72B6"/>
    <w:rsid w:val="00BD7E78"/>
    <w:rsid w:val="00BE0166"/>
    <w:rsid w:val="00BE0562"/>
    <w:rsid w:val="00BE0CA5"/>
    <w:rsid w:val="00BE0EF0"/>
    <w:rsid w:val="00BE1EE5"/>
    <w:rsid w:val="00BE201A"/>
    <w:rsid w:val="00BE2615"/>
    <w:rsid w:val="00BE2871"/>
    <w:rsid w:val="00BE2A7F"/>
    <w:rsid w:val="00BE2D04"/>
    <w:rsid w:val="00BE4B10"/>
    <w:rsid w:val="00BE4F47"/>
    <w:rsid w:val="00BE6125"/>
    <w:rsid w:val="00BE66C3"/>
    <w:rsid w:val="00BE7264"/>
    <w:rsid w:val="00BE77B3"/>
    <w:rsid w:val="00BF0B17"/>
    <w:rsid w:val="00BF1ACD"/>
    <w:rsid w:val="00BF3070"/>
    <w:rsid w:val="00BF312B"/>
    <w:rsid w:val="00BF34EF"/>
    <w:rsid w:val="00BF3B3A"/>
    <w:rsid w:val="00BF5580"/>
    <w:rsid w:val="00BF5E89"/>
    <w:rsid w:val="00BF685D"/>
    <w:rsid w:val="00BF6C03"/>
    <w:rsid w:val="00BF6FBC"/>
    <w:rsid w:val="00BF7A39"/>
    <w:rsid w:val="00C00764"/>
    <w:rsid w:val="00C01B3A"/>
    <w:rsid w:val="00C0446F"/>
    <w:rsid w:val="00C04796"/>
    <w:rsid w:val="00C04954"/>
    <w:rsid w:val="00C060BD"/>
    <w:rsid w:val="00C06D01"/>
    <w:rsid w:val="00C06F74"/>
    <w:rsid w:val="00C10758"/>
    <w:rsid w:val="00C10802"/>
    <w:rsid w:val="00C10E48"/>
    <w:rsid w:val="00C12D5F"/>
    <w:rsid w:val="00C140B8"/>
    <w:rsid w:val="00C14B1C"/>
    <w:rsid w:val="00C14D7A"/>
    <w:rsid w:val="00C153D9"/>
    <w:rsid w:val="00C1576C"/>
    <w:rsid w:val="00C15DCA"/>
    <w:rsid w:val="00C16453"/>
    <w:rsid w:val="00C1656F"/>
    <w:rsid w:val="00C16603"/>
    <w:rsid w:val="00C17D91"/>
    <w:rsid w:val="00C21660"/>
    <w:rsid w:val="00C21A5E"/>
    <w:rsid w:val="00C226EB"/>
    <w:rsid w:val="00C22D10"/>
    <w:rsid w:val="00C230FB"/>
    <w:rsid w:val="00C232CA"/>
    <w:rsid w:val="00C23503"/>
    <w:rsid w:val="00C235CE"/>
    <w:rsid w:val="00C23EAF"/>
    <w:rsid w:val="00C25899"/>
    <w:rsid w:val="00C26A4D"/>
    <w:rsid w:val="00C30447"/>
    <w:rsid w:val="00C30D48"/>
    <w:rsid w:val="00C324F7"/>
    <w:rsid w:val="00C32C40"/>
    <w:rsid w:val="00C330D6"/>
    <w:rsid w:val="00C33E87"/>
    <w:rsid w:val="00C3482E"/>
    <w:rsid w:val="00C34CE4"/>
    <w:rsid w:val="00C34E19"/>
    <w:rsid w:val="00C357A7"/>
    <w:rsid w:val="00C357E4"/>
    <w:rsid w:val="00C35A9D"/>
    <w:rsid w:val="00C36161"/>
    <w:rsid w:val="00C36787"/>
    <w:rsid w:val="00C37A49"/>
    <w:rsid w:val="00C37E6F"/>
    <w:rsid w:val="00C412DE"/>
    <w:rsid w:val="00C42003"/>
    <w:rsid w:val="00C424D1"/>
    <w:rsid w:val="00C42A96"/>
    <w:rsid w:val="00C42C03"/>
    <w:rsid w:val="00C42F93"/>
    <w:rsid w:val="00C43BD4"/>
    <w:rsid w:val="00C441EB"/>
    <w:rsid w:val="00C4487C"/>
    <w:rsid w:val="00C44F93"/>
    <w:rsid w:val="00C45547"/>
    <w:rsid w:val="00C460A3"/>
    <w:rsid w:val="00C46120"/>
    <w:rsid w:val="00C4625A"/>
    <w:rsid w:val="00C46925"/>
    <w:rsid w:val="00C4692E"/>
    <w:rsid w:val="00C474D5"/>
    <w:rsid w:val="00C476BE"/>
    <w:rsid w:val="00C50529"/>
    <w:rsid w:val="00C51722"/>
    <w:rsid w:val="00C517DE"/>
    <w:rsid w:val="00C51887"/>
    <w:rsid w:val="00C521FC"/>
    <w:rsid w:val="00C527FA"/>
    <w:rsid w:val="00C532B0"/>
    <w:rsid w:val="00C53F02"/>
    <w:rsid w:val="00C5491D"/>
    <w:rsid w:val="00C54A16"/>
    <w:rsid w:val="00C56D0D"/>
    <w:rsid w:val="00C57939"/>
    <w:rsid w:val="00C60089"/>
    <w:rsid w:val="00C60563"/>
    <w:rsid w:val="00C60EA9"/>
    <w:rsid w:val="00C6183F"/>
    <w:rsid w:val="00C61F9E"/>
    <w:rsid w:val="00C6257D"/>
    <w:rsid w:val="00C63E44"/>
    <w:rsid w:val="00C63FDC"/>
    <w:rsid w:val="00C641A0"/>
    <w:rsid w:val="00C654DA"/>
    <w:rsid w:val="00C66554"/>
    <w:rsid w:val="00C6689E"/>
    <w:rsid w:val="00C673D1"/>
    <w:rsid w:val="00C678E7"/>
    <w:rsid w:val="00C7149C"/>
    <w:rsid w:val="00C71557"/>
    <w:rsid w:val="00C7168B"/>
    <w:rsid w:val="00C72603"/>
    <w:rsid w:val="00C72AFB"/>
    <w:rsid w:val="00C72DC4"/>
    <w:rsid w:val="00C732DD"/>
    <w:rsid w:val="00C73E22"/>
    <w:rsid w:val="00C762A2"/>
    <w:rsid w:val="00C766ED"/>
    <w:rsid w:val="00C76CDA"/>
    <w:rsid w:val="00C77DD0"/>
    <w:rsid w:val="00C803BE"/>
    <w:rsid w:val="00C8078A"/>
    <w:rsid w:val="00C81835"/>
    <w:rsid w:val="00C81B83"/>
    <w:rsid w:val="00C8212C"/>
    <w:rsid w:val="00C825BC"/>
    <w:rsid w:val="00C8288A"/>
    <w:rsid w:val="00C82F92"/>
    <w:rsid w:val="00C8347A"/>
    <w:rsid w:val="00C83AE0"/>
    <w:rsid w:val="00C84618"/>
    <w:rsid w:val="00C87B73"/>
    <w:rsid w:val="00C87DAC"/>
    <w:rsid w:val="00C87F56"/>
    <w:rsid w:val="00C90C3E"/>
    <w:rsid w:val="00C925BA"/>
    <w:rsid w:val="00C92952"/>
    <w:rsid w:val="00C930C6"/>
    <w:rsid w:val="00C933B8"/>
    <w:rsid w:val="00C938AD"/>
    <w:rsid w:val="00C942DB"/>
    <w:rsid w:val="00C94B0F"/>
    <w:rsid w:val="00C951AA"/>
    <w:rsid w:val="00C9624A"/>
    <w:rsid w:val="00C96572"/>
    <w:rsid w:val="00C9723C"/>
    <w:rsid w:val="00CA1A29"/>
    <w:rsid w:val="00CA1B6C"/>
    <w:rsid w:val="00CA21C0"/>
    <w:rsid w:val="00CA2AAC"/>
    <w:rsid w:val="00CA32DD"/>
    <w:rsid w:val="00CA3D18"/>
    <w:rsid w:val="00CA43B7"/>
    <w:rsid w:val="00CA4C42"/>
    <w:rsid w:val="00CA515A"/>
    <w:rsid w:val="00CA64A2"/>
    <w:rsid w:val="00CA6948"/>
    <w:rsid w:val="00CA6A1D"/>
    <w:rsid w:val="00CA6D0B"/>
    <w:rsid w:val="00CB00F0"/>
    <w:rsid w:val="00CB0174"/>
    <w:rsid w:val="00CB0E83"/>
    <w:rsid w:val="00CB197D"/>
    <w:rsid w:val="00CB1C8A"/>
    <w:rsid w:val="00CB2DE7"/>
    <w:rsid w:val="00CB3E77"/>
    <w:rsid w:val="00CB3EC0"/>
    <w:rsid w:val="00CB4B6F"/>
    <w:rsid w:val="00CB5EBE"/>
    <w:rsid w:val="00CB60D0"/>
    <w:rsid w:val="00CB64ED"/>
    <w:rsid w:val="00CB788E"/>
    <w:rsid w:val="00CB7F9C"/>
    <w:rsid w:val="00CC0D26"/>
    <w:rsid w:val="00CC1A68"/>
    <w:rsid w:val="00CC284F"/>
    <w:rsid w:val="00CC2BFB"/>
    <w:rsid w:val="00CC2DF4"/>
    <w:rsid w:val="00CC34B5"/>
    <w:rsid w:val="00CC3A3F"/>
    <w:rsid w:val="00CC4375"/>
    <w:rsid w:val="00CC4D2E"/>
    <w:rsid w:val="00CC78A1"/>
    <w:rsid w:val="00CC7FE8"/>
    <w:rsid w:val="00CD0768"/>
    <w:rsid w:val="00CD201B"/>
    <w:rsid w:val="00CD2B54"/>
    <w:rsid w:val="00CD3B5A"/>
    <w:rsid w:val="00CD3F7F"/>
    <w:rsid w:val="00CD5CBB"/>
    <w:rsid w:val="00CD6279"/>
    <w:rsid w:val="00CD69BE"/>
    <w:rsid w:val="00CD6CB2"/>
    <w:rsid w:val="00CD7B81"/>
    <w:rsid w:val="00CE0530"/>
    <w:rsid w:val="00CE1BB2"/>
    <w:rsid w:val="00CE261C"/>
    <w:rsid w:val="00CE2AEA"/>
    <w:rsid w:val="00CE2FA5"/>
    <w:rsid w:val="00CE37A4"/>
    <w:rsid w:val="00CE396E"/>
    <w:rsid w:val="00CE39B1"/>
    <w:rsid w:val="00CE59F8"/>
    <w:rsid w:val="00CE6154"/>
    <w:rsid w:val="00CE6175"/>
    <w:rsid w:val="00CE7B1A"/>
    <w:rsid w:val="00CF05A2"/>
    <w:rsid w:val="00CF2732"/>
    <w:rsid w:val="00CF2FF2"/>
    <w:rsid w:val="00CF3070"/>
    <w:rsid w:val="00CF36B4"/>
    <w:rsid w:val="00CF3C04"/>
    <w:rsid w:val="00CF3F7B"/>
    <w:rsid w:val="00CF4D90"/>
    <w:rsid w:val="00CF5F92"/>
    <w:rsid w:val="00CF6966"/>
    <w:rsid w:val="00CF6CF2"/>
    <w:rsid w:val="00CF717B"/>
    <w:rsid w:val="00D027F8"/>
    <w:rsid w:val="00D02DD3"/>
    <w:rsid w:val="00D03C64"/>
    <w:rsid w:val="00D05FD5"/>
    <w:rsid w:val="00D07672"/>
    <w:rsid w:val="00D07C9F"/>
    <w:rsid w:val="00D101EC"/>
    <w:rsid w:val="00D102AB"/>
    <w:rsid w:val="00D10D4D"/>
    <w:rsid w:val="00D10F02"/>
    <w:rsid w:val="00D10FA8"/>
    <w:rsid w:val="00D10FF6"/>
    <w:rsid w:val="00D11ADC"/>
    <w:rsid w:val="00D124AC"/>
    <w:rsid w:val="00D12B00"/>
    <w:rsid w:val="00D14BFA"/>
    <w:rsid w:val="00D16754"/>
    <w:rsid w:val="00D16DC8"/>
    <w:rsid w:val="00D17405"/>
    <w:rsid w:val="00D17FE3"/>
    <w:rsid w:val="00D215CD"/>
    <w:rsid w:val="00D23493"/>
    <w:rsid w:val="00D235DA"/>
    <w:rsid w:val="00D24BC5"/>
    <w:rsid w:val="00D2518A"/>
    <w:rsid w:val="00D2534A"/>
    <w:rsid w:val="00D25737"/>
    <w:rsid w:val="00D275AB"/>
    <w:rsid w:val="00D3293F"/>
    <w:rsid w:val="00D32FF8"/>
    <w:rsid w:val="00D34113"/>
    <w:rsid w:val="00D34DF7"/>
    <w:rsid w:val="00D34E02"/>
    <w:rsid w:val="00D35DFF"/>
    <w:rsid w:val="00D36D48"/>
    <w:rsid w:val="00D4116D"/>
    <w:rsid w:val="00D41254"/>
    <w:rsid w:val="00D41B98"/>
    <w:rsid w:val="00D420AE"/>
    <w:rsid w:val="00D437BD"/>
    <w:rsid w:val="00D43D7D"/>
    <w:rsid w:val="00D447B8"/>
    <w:rsid w:val="00D4595A"/>
    <w:rsid w:val="00D46CA1"/>
    <w:rsid w:val="00D5059E"/>
    <w:rsid w:val="00D51F8E"/>
    <w:rsid w:val="00D52119"/>
    <w:rsid w:val="00D521EC"/>
    <w:rsid w:val="00D536F0"/>
    <w:rsid w:val="00D542C9"/>
    <w:rsid w:val="00D5433E"/>
    <w:rsid w:val="00D5440C"/>
    <w:rsid w:val="00D54B17"/>
    <w:rsid w:val="00D54C00"/>
    <w:rsid w:val="00D54D35"/>
    <w:rsid w:val="00D55693"/>
    <w:rsid w:val="00D557C2"/>
    <w:rsid w:val="00D55B37"/>
    <w:rsid w:val="00D56EAB"/>
    <w:rsid w:val="00D57280"/>
    <w:rsid w:val="00D60013"/>
    <w:rsid w:val="00D60C60"/>
    <w:rsid w:val="00D60F12"/>
    <w:rsid w:val="00D61783"/>
    <w:rsid w:val="00D63920"/>
    <w:rsid w:val="00D642E2"/>
    <w:rsid w:val="00D64B01"/>
    <w:rsid w:val="00D651E6"/>
    <w:rsid w:val="00D67CE6"/>
    <w:rsid w:val="00D70115"/>
    <w:rsid w:val="00D71CBC"/>
    <w:rsid w:val="00D722EA"/>
    <w:rsid w:val="00D72E4C"/>
    <w:rsid w:val="00D739B8"/>
    <w:rsid w:val="00D73C03"/>
    <w:rsid w:val="00D74630"/>
    <w:rsid w:val="00D74F2B"/>
    <w:rsid w:val="00D77227"/>
    <w:rsid w:val="00D81907"/>
    <w:rsid w:val="00D83614"/>
    <w:rsid w:val="00D84E53"/>
    <w:rsid w:val="00D85286"/>
    <w:rsid w:val="00D85309"/>
    <w:rsid w:val="00D8616D"/>
    <w:rsid w:val="00D8675B"/>
    <w:rsid w:val="00D86BEC"/>
    <w:rsid w:val="00D8734F"/>
    <w:rsid w:val="00D87B3C"/>
    <w:rsid w:val="00D87B7A"/>
    <w:rsid w:val="00D901EF"/>
    <w:rsid w:val="00D90274"/>
    <w:rsid w:val="00D9038F"/>
    <w:rsid w:val="00D90D99"/>
    <w:rsid w:val="00D92F0D"/>
    <w:rsid w:val="00D93E9E"/>
    <w:rsid w:val="00D946DF"/>
    <w:rsid w:val="00D96A9F"/>
    <w:rsid w:val="00D97006"/>
    <w:rsid w:val="00D97128"/>
    <w:rsid w:val="00DA0537"/>
    <w:rsid w:val="00DA1774"/>
    <w:rsid w:val="00DA22D3"/>
    <w:rsid w:val="00DA2635"/>
    <w:rsid w:val="00DA3F35"/>
    <w:rsid w:val="00DA49F1"/>
    <w:rsid w:val="00DA50F3"/>
    <w:rsid w:val="00DA5910"/>
    <w:rsid w:val="00DA6A91"/>
    <w:rsid w:val="00DA7161"/>
    <w:rsid w:val="00DA79D7"/>
    <w:rsid w:val="00DB0AC8"/>
    <w:rsid w:val="00DB21A2"/>
    <w:rsid w:val="00DB2605"/>
    <w:rsid w:val="00DB273A"/>
    <w:rsid w:val="00DB3020"/>
    <w:rsid w:val="00DB3F78"/>
    <w:rsid w:val="00DB497B"/>
    <w:rsid w:val="00DB5CE1"/>
    <w:rsid w:val="00DB618B"/>
    <w:rsid w:val="00DB6195"/>
    <w:rsid w:val="00DB7316"/>
    <w:rsid w:val="00DB778B"/>
    <w:rsid w:val="00DB7B56"/>
    <w:rsid w:val="00DC0653"/>
    <w:rsid w:val="00DC0A6B"/>
    <w:rsid w:val="00DC1A11"/>
    <w:rsid w:val="00DC21DF"/>
    <w:rsid w:val="00DC3A7B"/>
    <w:rsid w:val="00DC40D9"/>
    <w:rsid w:val="00DC4801"/>
    <w:rsid w:val="00DC49FC"/>
    <w:rsid w:val="00DC5B6F"/>
    <w:rsid w:val="00DC5FF1"/>
    <w:rsid w:val="00DC6F6F"/>
    <w:rsid w:val="00DC7495"/>
    <w:rsid w:val="00DC7B3C"/>
    <w:rsid w:val="00DD0653"/>
    <w:rsid w:val="00DD197C"/>
    <w:rsid w:val="00DD1E99"/>
    <w:rsid w:val="00DD2964"/>
    <w:rsid w:val="00DD3650"/>
    <w:rsid w:val="00DD3D09"/>
    <w:rsid w:val="00DD49EB"/>
    <w:rsid w:val="00DD5138"/>
    <w:rsid w:val="00DD60A6"/>
    <w:rsid w:val="00DD7810"/>
    <w:rsid w:val="00DD7F02"/>
    <w:rsid w:val="00DE0956"/>
    <w:rsid w:val="00DE2DF1"/>
    <w:rsid w:val="00DE37F1"/>
    <w:rsid w:val="00DE3D18"/>
    <w:rsid w:val="00DE43F3"/>
    <w:rsid w:val="00DE499A"/>
    <w:rsid w:val="00DE51D3"/>
    <w:rsid w:val="00DE551D"/>
    <w:rsid w:val="00DE5D1F"/>
    <w:rsid w:val="00DE5FDB"/>
    <w:rsid w:val="00DE65AD"/>
    <w:rsid w:val="00DE6D31"/>
    <w:rsid w:val="00DE7455"/>
    <w:rsid w:val="00DE75A4"/>
    <w:rsid w:val="00DF011D"/>
    <w:rsid w:val="00DF0E84"/>
    <w:rsid w:val="00DF1E32"/>
    <w:rsid w:val="00DF3071"/>
    <w:rsid w:val="00DF3E7D"/>
    <w:rsid w:val="00DF450B"/>
    <w:rsid w:val="00DF6693"/>
    <w:rsid w:val="00DF66E1"/>
    <w:rsid w:val="00DF7692"/>
    <w:rsid w:val="00DF7801"/>
    <w:rsid w:val="00DF7AC2"/>
    <w:rsid w:val="00E00BB4"/>
    <w:rsid w:val="00E0192D"/>
    <w:rsid w:val="00E01EDB"/>
    <w:rsid w:val="00E01F29"/>
    <w:rsid w:val="00E01F6C"/>
    <w:rsid w:val="00E02976"/>
    <w:rsid w:val="00E029CA"/>
    <w:rsid w:val="00E02A5F"/>
    <w:rsid w:val="00E02D88"/>
    <w:rsid w:val="00E03141"/>
    <w:rsid w:val="00E03A13"/>
    <w:rsid w:val="00E03AD7"/>
    <w:rsid w:val="00E03C1E"/>
    <w:rsid w:val="00E04636"/>
    <w:rsid w:val="00E04A88"/>
    <w:rsid w:val="00E052E3"/>
    <w:rsid w:val="00E054C6"/>
    <w:rsid w:val="00E058D5"/>
    <w:rsid w:val="00E05D45"/>
    <w:rsid w:val="00E0631A"/>
    <w:rsid w:val="00E0653D"/>
    <w:rsid w:val="00E06BC2"/>
    <w:rsid w:val="00E07E66"/>
    <w:rsid w:val="00E108ED"/>
    <w:rsid w:val="00E10D7C"/>
    <w:rsid w:val="00E1142D"/>
    <w:rsid w:val="00E12811"/>
    <w:rsid w:val="00E12F7F"/>
    <w:rsid w:val="00E133E1"/>
    <w:rsid w:val="00E13C9F"/>
    <w:rsid w:val="00E13F1C"/>
    <w:rsid w:val="00E15BD0"/>
    <w:rsid w:val="00E15CB7"/>
    <w:rsid w:val="00E1601A"/>
    <w:rsid w:val="00E16097"/>
    <w:rsid w:val="00E16F41"/>
    <w:rsid w:val="00E1749B"/>
    <w:rsid w:val="00E1790A"/>
    <w:rsid w:val="00E213BF"/>
    <w:rsid w:val="00E221F7"/>
    <w:rsid w:val="00E23867"/>
    <w:rsid w:val="00E25914"/>
    <w:rsid w:val="00E26482"/>
    <w:rsid w:val="00E302B4"/>
    <w:rsid w:val="00E31009"/>
    <w:rsid w:val="00E31E46"/>
    <w:rsid w:val="00E32683"/>
    <w:rsid w:val="00E33156"/>
    <w:rsid w:val="00E33883"/>
    <w:rsid w:val="00E33942"/>
    <w:rsid w:val="00E33D0D"/>
    <w:rsid w:val="00E33DC0"/>
    <w:rsid w:val="00E3590A"/>
    <w:rsid w:val="00E36A03"/>
    <w:rsid w:val="00E36A4C"/>
    <w:rsid w:val="00E37B2C"/>
    <w:rsid w:val="00E401D0"/>
    <w:rsid w:val="00E4150E"/>
    <w:rsid w:val="00E41804"/>
    <w:rsid w:val="00E4291C"/>
    <w:rsid w:val="00E4325E"/>
    <w:rsid w:val="00E43D5B"/>
    <w:rsid w:val="00E44B16"/>
    <w:rsid w:val="00E44BFD"/>
    <w:rsid w:val="00E462FB"/>
    <w:rsid w:val="00E4660C"/>
    <w:rsid w:val="00E469AE"/>
    <w:rsid w:val="00E479DD"/>
    <w:rsid w:val="00E47C45"/>
    <w:rsid w:val="00E50763"/>
    <w:rsid w:val="00E5082E"/>
    <w:rsid w:val="00E50957"/>
    <w:rsid w:val="00E514EB"/>
    <w:rsid w:val="00E518EE"/>
    <w:rsid w:val="00E51D60"/>
    <w:rsid w:val="00E5249C"/>
    <w:rsid w:val="00E52630"/>
    <w:rsid w:val="00E53AF9"/>
    <w:rsid w:val="00E54537"/>
    <w:rsid w:val="00E54814"/>
    <w:rsid w:val="00E54AD5"/>
    <w:rsid w:val="00E54B70"/>
    <w:rsid w:val="00E54B8D"/>
    <w:rsid w:val="00E54E0A"/>
    <w:rsid w:val="00E55220"/>
    <w:rsid w:val="00E5528B"/>
    <w:rsid w:val="00E5607F"/>
    <w:rsid w:val="00E56972"/>
    <w:rsid w:val="00E614F0"/>
    <w:rsid w:val="00E62334"/>
    <w:rsid w:val="00E645A4"/>
    <w:rsid w:val="00E64835"/>
    <w:rsid w:val="00E6490F"/>
    <w:rsid w:val="00E65980"/>
    <w:rsid w:val="00E663E6"/>
    <w:rsid w:val="00E67025"/>
    <w:rsid w:val="00E67CB8"/>
    <w:rsid w:val="00E70B67"/>
    <w:rsid w:val="00E71DDA"/>
    <w:rsid w:val="00E72893"/>
    <w:rsid w:val="00E74654"/>
    <w:rsid w:val="00E74846"/>
    <w:rsid w:val="00E773CA"/>
    <w:rsid w:val="00E77804"/>
    <w:rsid w:val="00E77947"/>
    <w:rsid w:val="00E77C24"/>
    <w:rsid w:val="00E81689"/>
    <w:rsid w:val="00E81811"/>
    <w:rsid w:val="00E833A7"/>
    <w:rsid w:val="00E83A8E"/>
    <w:rsid w:val="00E842F5"/>
    <w:rsid w:val="00E84583"/>
    <w:rsid w:val="00E85C74"/>
    <w:rsid w:val="00E86AFA"/>
    <w:rsid w:val="00E87A26"/>
    <w:rsid w:val="00E87F46"/>
    <w:rsid w:val="00E9072C"/>
    <w:rsid w:val="00E90F5B"/>
    <w:rsid w:val="00E91AA5"/>
    <w:rsid w:val="00E91E25"/>
    <w:rsid w:val="00E93A8C"/>
    <w:rsid w:val="00E9504D"/>
    <w:rsid w:val="00E963DE"/>
    <w:rsid w:val="00E97061"/>
    <w:rsid w:val="00E9757B"/>
    <w:rsid w:val="00E975ED"/>
    <w:rsid w:val="00EA1C03"/>
    <w:rsid w:val="00EA26BC"/>
    <w:rsid w:val="00EA2CE7"/>
    <w:rsid w:val="00EA517A"/>
    <w:rsid w:val="00EA53B6"/>
    <w:rsid w:val="00EA6596"/>
    <w:rsid w:val="00EA68F0"/>
    <w:rsid w:val="00EB0047"/>
    <w:rsid w:val="00EB01BE"/>
    <w:rsid w:val="00EB05D5"/>
    <w:rsid w:val="00EB16A4"/>
    <w:rsid w:val="00EB2BFF"/>
    <w:rsid w:val="00EB3316"/>
    <w:rsid w:val="00EB494D"/>
    <w:rsid w:val="00EB57B6"/>
    <w:rsid w:val="00EB6729"/>
    <w:rsid w:val="00EB6E6B"/>
    <w:rsid w:val="00EB74B0"/>
    <w:rsid w:val="00EB7E14"/>
    <w:rsid w:val="00EC0428"/>
    <w:rsid w:val="00EC07BD"/>
    <w:rsid w:val="00EC0D0F"/>
    <w:rsid w:val="00EC0D1D"/>
    <w:rsid w:val="00EC208C"/>
    <w:rsid w:val="00EC3091"/>
    <w:rsid w:val="00EC3493"/>
    <w:rsid w:val="00EC361C"/>
    <w:rsid w:val="00EC42F6"/>
    <w:rsid w:val="00EC4A2A"/>
    <w:rsid w:val="00EC4B6F"/>
    <w:rsid w:val="00EC5676"/>
    <w:rsid w:val="00EC5C26"/>
    <w:rsid w:val="00EC5EAD"/>
    <w:rsid w:val="00EC6624"/>
    <w:rsid w:val="00EC6A2B"/>
    <w:rsid w:val="00EC72CE"/>
    <w:rsid w:val="00EC740A"/>
    <w:rsid w:val="00EC75F7"/>
    <w:rsid w:val="00EC79A8"/>
    <w:rsid w:val="00EC7A84"/>
    <w:rsid w:val="00ED0206"/>
    <w:rsid w:val="00ED0740"/>
    <w:rsid w:val="00ED0805"/>
    <w:rsid w:val="00ED0BEB"/>
    <w:rsid w:val="00ED10F1"/>
    <w:rsid w:val="00ED1390"/>
    <w:rsid w:val="00ED1609"/>
    <w:rsid w:val="00ED3370"/>
    <w:rsid w:val="00ED348D"/>
    <w:rsid w:val="00ED623D"/>
    <w:rsid w:val="00ED67C8"/>
    <w:rsid w:val="00ED7723"/>
    <w:rsid w:val="00ED7C0B"/>
    <w:rsid w:val="00ED7C71"/>
    <w:rsid w:val="00EE0958"/>
    <w:rsid w:val="00EE1256"/>
    <w:rsid w:val="00EE160D"/>
    <w:rsid w:val="00EE1F66"/>
    <w:rsid w:val="00EE2990"/>
    <w:rsid w:val="00EE3025"/>
    <w:rsid w:val="00EE42F1"/>
    <w:rsid w:val="00EE4979"/>
    <w:rsid w:val="00EE4BE1"/>
    <w:rsid w:val="00EE52B6"/>
    <w:rsid w:val="00EE6AC8"/>
    <w:rsid w:val="00EE6C5A"/>
    <w:rsid w:val="00EE7710"/>
    <w:rsid w:val="00EE7866"/>
    <w:rsid w:val="00EE78CB"/>
    <w:rsid w:val="00EE796D"/>
    <w:rsid w:val="00EF03AA"/>
    <w:rsid w:val="00EF0EF6"/>
    <w:rsid w:val="00EF1551"/>
    <w:rsid w:val="00EF215B"/>
    <w:rsid w:val="00EF25A6"/>
    <w:rsid w:val="00EF2FF1"/>
    <w:rsid w:val="00EF4039"/>
    <w:rsid w:val="00EF43F5"/>
    <w:rsid w:val="00EF4681"/>
    <w:rsid w:val="00EF5B5D"/>
    <w:rsid w:val="00EF7712"/>
    <w:rsid w:val="00EF7D0D"/>
    <w:rsid w:val="00F015A0"/>
    <w:rsid w:val="00F02310"/>
    <w:rsid w:val="00F025A9"/>
    <w:rsid w:val="00F03016"/>
    <w:rsid w:val="00F031C4"/>
    <w:rsid w:val="00F03830"/>
    <w:rsid w:val="00F03C5C"/>
    <w:rsid w:val="00F03D2A"/>
    <w:rsid w:val="00F0526C"/>
    <w:rsid w:val="00F05480"/>
    <w:rsid w:val="00F0571F"/>
    <w:rsid w:val="00F06532"/>
    <w:rsid w:val="00F068FD"/>
    <w:rsid w:val="00F06B18"/>
    <w:rsid w:val="00F06D36"/>
    <w:rsid w:val="00F07AA1"/>
    <w:rsid w:val="00F100FA"/>
    <w:rsid w:val="00F10A76"/>
    <w:rsid w:val="00F113AD"/>
    <w:rsid w:val="00F118BD"/>
    <w:rsid w:val="00F11EB2"/>
    <w:rsid w:val="00F11FF2"/>
    <w:rsid w:val="00F1261C"/>
    <w:rsid w:val="00F126C4"/>
    <w:rsid w:val="00F12A16"/>
    <w:rsid w:val="00F1300A"/>
    <w:rsid w:val="00F132D5"/>
    <w:rsid w:val="00F13BD3"/>
    <w:rsid w:val="00F14A5E"/>
    <w:rsid w:val="00F152B6"/>
    <w:rsid w:val="00F15947"/>
    <w:rsid w:val="00F161D4"/>
    <w:rsid w:val="00F16963"/>
    <w:rsid w:val="00F17163"/>
    <w:rsid w:val="00F17243"/>
    <w:rsid w:val="00F17C3A"/>
    <w:rsid w:val="00F20AAC"/>
    <w:rsid w:val="00F2115F"/>
    <w:rsid w:val="00F212D6"/>
    <w:rsid w:val="00F2168B"/>
    <w:rsid w:val="00F21B0F"/>
    <w:rsid w:val="00F21B62"/>
    <w:rsid w:val="00F21E93"/>
    <w:rsid w:val="00F23D40"/>
    <w:rsid w:val="00F24228"/>
    <w:rsid w:val="00F24250"/>
    <w:rsid w:val="00F248EB"/>
    <w:rsid w:val="00F24A31"/>
    <w:rsid w:val="00F24AEE"/>
    <w:rsid w:val="00F24F0C"/>
    <w:rsid w:val="00F2510D"/>
    <w:rsid w:val="00F273BD"/>
    <w:rsid w:val="00F27554"/>
    <w:rsid w:val="00F31749"/>
    <w:rsid w:val="00F31EFD"/>
    <w:rsid w:val="00F3220D"/>
    <w:rsid w:val="00F3343F"/>
    <w:rsid w:val="00F33C71"/>
    <w:rsid w:val="00F34B38"/>
    <w:rsid w:val="00F34F97"/>
    <w:rsid w:val="00F3522F"/>
    <w:rsid w:val="00F352A9"/>
    <w:rsid w:val="00F3570E"/>
    <w:rsid w:val="00F362CD"/>
    <w:rsid w:val="00F364AC"/>
    <w:rsid w:val="00F37217"/>
    <w:rsid w:val="00F37569"/>
    <w:rsid w:val="00F37FDB"/>
    <w:rsid w:val="00F40284"/>
    <w:rsid w:val="00F404B5"/>
    <w:rsid w:val="00F40EE3"/>
    <w:rsid w:val="00F4188A"/>
    <w:rsid w:val="00F423D8"/>
    <w:rsid w:val="00F42F22"/>
    <w:rsid w:val="00F43237"/>
    <w:rsid w:val="00F43A54"/>
    <w:rsid w:val="00F43E78"/>
    <w:rsid w:val="00F440A8"/>
    <w:rsid w:val="00F444C0"/>
    <w:rsid w:val="00F4495B"/>
    <w:rsid w:val="00F44BF3"/>
    <w:rsid w:val="00F466B9"/>
    <w:rsid w:val="00F4738E"/>
    <w:rsid w:val="00F4776C"/>
    <w:rsid w:val="00F50785"/>
    <w:rsid w:val="00F507E6"/>
    <w:rsid w:val="00F508DE"/>
    <w:rsid w:val="00F5109B"/>
    <w:rsid w:val="00F52EFF"/>
    <w:rsid w:val="00F53A62"/>
    <w:rsid w:val="00F544A3"/>
    <w:rsid w:val="00F5465A"/>
    <w:rsid w:val="00F54A8B"/>
    <w:rsid w:val="00F55943"/>
    <w:rsid w:val="00F55BE0"/>
    <w:rsid w:val="00F613AF"/>
    <w:rsid w:val="00F61F9D"/>
    <w:rsid w:val="00F62D08"/>
    <w:rsid w:val="00F6420A"/>
    <w:rsid w:val="00F64C62"/>
    <w:rsid w:val="00F64D25"/>
    <w:rsid w:val="00F65279"/>
    <w:rsid w:val="00F6552E"/>
    <w:rsid w:val="00F66587"/>
    <w:rsid w:val="00F66C2B"/>
    <w:rsid w:val="00F6703E"/>
    <w:rsid w:val="00F671E6"/>
    <w:rsid w:val="00F678EF"/>
    <w:rsid w:val="00F67E70"/>
    <w:rsid w:val="00F70D1F"/>
    <w:rsid w:val="00F71D3C"/>
    <w:rsid w:val="00F72093"/>
    <w:rsid w:val="00F7253B"/>
    <w:rsid w:val="00F745B9"/>
    <w:rsid w:val="00F75514"/>
    <w:rsid w:val="00F764F0"/>
    <w:rsid w:val="00F7734F"/>
    <w:rsid w:val="00F817DC"/>
    <w:rsid w:val="00F8191B"/>
    <w:rsid w:val="00F82162"/>
    <w:rsid w:val="00F8264E"/>
    <w:rsid w:val="00F82BEC"/>
    <w:rsid w:val="00F82DBA"/>
    <w:rsid w:val="00F82E84"/>
    <w:rsid w:val="00F82FB6"/>
    <w:rsid w:val="00F839D4"/>
    <w:rsid w:val="00F85091"/>
    <w:rsid w:val="00F8560C"/>
    <w:rsid w:val="00F85688"/>
    <w:rsid w:val="00F857E4"/>
    <w:rsid w:val="00F860C3"/>
    <w:rsid w:val="00F8743B"/>
    <w:rsid w:val="00F90031"/>
    <w:rsid w:val="00F91D57"/>
    <w:rsid w:val="00F91E40"/>
    <w:rsid w:val="00F949A9"/>
    <w:rsid w:val="00F954A5"/>
    <w:rsid w:val="00F95D22"/>
    <w:rsid w:val="00F968E3"/>
    <w:rsid w:val="00FA3037"/>
    <w:rsid w:val="00FA4936"/>
    <w:rsid w:val="00FA50A5"/>
    <w:rsid w:val="00FA6018"/>
    <w:rsid w:val="00FA647E"/>
    <w:rsid w:val="00FA67EB"/>
    <w:rsid w:val="00FA7F68"/>
    <w:rsid w:val="00FB0072"/>
    <w:rsid w:val="00FB1694"/>
    <w:rsid w:val="00FB1B89"/>
    <w:rsid w:val="00FB1F39"/>
    <w:rsid w:val="00FB2910"/>
    <w:rsid w:val="00FB2F15"/>
    <w:rsid w:val="00FB4301"/>
    <w:rsid w:val="00FB4F96"/>
    <w:rsid w:val="00FB5CD4"/>
    <w:rsid w:val="00FB64FE"/>
    <w:rsid w:val="00FB6F49"/>
    <w:rsid w:val="00FC27E4"/>
    <w:rsid w:val="00FC2C68"/>
    <w:rsid w:val="00FC30E7"/>
    <w:rsid w:val="00FC330E"/>
    <w:rsid w:val="00FC40E3"/>
    <w:rsid w:val="00FC5930"/>
    <w:rsid w:val="00FC5F46"/>
    <w:rsid w:val="00FC6277"/>
    <w:rsid w:val="00FC62A9"/>
    <w:rsid w:val="00FC6B1A"/>
    <w:rsid w:val="00FC6BAE"/>
    <w:rsid w:val="00FC6ED3"/>
    <w:rsid w:val="00FD0CCA"/>
    <w:rsid w:val="00FD0D22"/>
    <w:rsid w:val="00FD1595"/>
    <w:rsid w:val="00FD16B0"/>
    <w:rsid w:val="00FD1796"/>
    <w:rsid w:val="00FD1869"/>
    <w:rsid w:val="00FD2106"/>
    <w:rsid w:val="00FD289D"/>
    <w:rsid w:val="00FD3069"/>
    <w:rsid w:val="00FD6508"/>
    <w:rsid w:val="00FD6D6E"/>
    <w:rsid w:val="00FD787F"/>
    <w:rsid w:val="00FE1819"/>
    <w:rsid w:val="00FE2232"/>
    <w:rsid w:val="00FE2EDB"/>
    <w:rsid w:val="00FE33FD"/>
    <w:rsid w:val="00FE39C1"/>
    <w:rsid w:val="00FE42B0"/>
    <w:rsid w:val="00FE48E5"/>
    <w:rsid w:val="00FE48EB"/>
    <w:rsid w:val="00FE4E9D"/>
    <w:rsid w:val="00FE560A"/>
    <w:rsid w:val="00FE6B8B"/>
    <w:rsid w:val="00FE7D7B"/>
    <w:rsid w:val="00FF0748"/>
    <w:rsid w:val="00FF0CF6"/>
    <w:rsid w:val="00FF230D"/>
    <w:rsid w:val="00FF26D7"/>
    <w:rsid w:val="00FF3079"/>
    <w:rsid w:val="00FF56FE"/>
    <w:rsid w:val="00FF57AE"/>
    <w:rsid w:val="00FF5E36"/>
    <w:rsid w:val="00FF62AE"/>
    <w:rsid w:val="00FF6917"/>
    <w:rsid w:val="00FF69C8"/>
    <w:rsid w:val="00FF6FB0"/>
    <w:rsid w:val="00FF7B64"/>
    <w:rsid w:val="00FF7D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5157F68"/>
  <w15:chartTrackingRefBased/>
  <w15:docId w15:val="{EC5486E0-B309-4584-A728-626EF6FDA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25D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25DD"/>
    <w:pPr>
      <w:ind w:left="720"/>
      <w:contextualSpacing/>
    </w:pPr>
  </w:style>
  <w:style w:type="paragraph" w:styleId="Header">
    <w:name w:val="header"/>
    <w:basedOn w:val="Normal"/>
    <w:link w:val="HeaderChar"/>
    <w:uiPriority w:val="99"/>
    <w:unhideWhenUsed/>
    <w:rsid w:val="006225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5DD"/>
  </w:style>
  <w:style w:type="paragraph" w:styleId="Footer">
    <w:name w:val="footer"/>
    <w:basedOn w:val="Normal"/>
    <w:link w:val="FooterChar"/>
    <w:uiPriority w:val="99"/>
    <w:unhideWhenUsed/>
    <w:rsid w:val="006225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5DD"/>
  </w:style>
  <w:style w:type="paragraph" w:customStyle="1" w:styleId="EndNoteBibliographyTitle">
    <w:name w:val="EndNote Bibliography Title"/>
    <w:basedOn w:val="Normal"/>
    <w:link w:val="EndNoteBibliographyTitleChar"/>
    <w:rsid w:val="006225D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25DD"/>
    <w:rPr>
      <w:rFonts w:ascii="Calibri" w:hAnsi="Calibri" w:cs="Calibri"/>
      <w:noProof/>
    </w:rPr>
  </w:style>
  <w:style w:type="paragraph" w:customStyle="1" w:styleId="EndNoteBibliography">
    <w:name w:val="EndNote Bibliography"/>
    <w:basedOn w:val="Normal"/>
    <w:link w:val="EndNoteBibliographyChar"/>
    <w:rsid w:val="006225D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225DD"/>
    <w:rPr>
      <w:rFonts w:ascii="Calibri" w:hAnsi="Calibri" w:cs="Calibri"/>
      <w:noProof/>
    </w:rPr>
  </w:style>
  <w:style w:type="paragraph" w:customStyle="1" w:styleId="Default">
    <w:name w:val="Default"/>
    <w:rsid w:val="006225DD"/>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6225D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uiPriority w:val="99"/>
    <w:unhideWhenUsed/>
    <w:rsid w:val="006225DD"/>
    <w:rPr>
      <w:color w:val="0000FF"/>
      <w:u w:val="single"/>
    </w:rPr>
  </w:style>
  <w:style w:type="paragraph" w:styleId="BalloonText">
    <w:name w:val="Balloon Text"/>
    <w:basedOn w:val="Normal"/>
    <w:link w:val="BalloonTextChar"/>
    <w:uiPriority w:val="99"/>
    <w:semiHidden/>
    <w:unhideWhenUsed/>
    <w:rsid w:val="006225D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225DD"/>
    <w:rPr>
      <w:rFonts w:ascii="Lucida Grande" w:hAnsi="Lucida Grande"/>
      <w:sz w:val="18"/>
      <w:szCs w:val="18"/>
    </w:rPr>
  </w:style>
  <w:style w:type="character" w:styleId="CommentReference">
    <w:name w:val="annotation reference"/>
    <w:basedOn w:val="DefaultParagraphFont"/>
    <w:uiPriority w:val="99"/>
    <w:semiHidden/>
    <w:unhideWhenUsed/>
    <w:rsid w:val="006225DD"/>
    <w:rPr>
      <w:sz w:val="18"/>
      <w:szCs w:val="18"/>
    </w:rPr>
  </w:style>
  <w:style w:type="paragraph" w:styleId="CommentText">
    <w:name w:val="annotation text"/>
    <w:basedOn w:val="Normal"/>
    <w:link w:val="CommentTextChar"/>
    <w:uiPriority w:val="99"/>
    <w:semiHidden/>
    <w:unhideWhenUsed/>
    <w:rsid w:val="006225DD"/>
    <w:pPr>
      <w:spacing w:line="240" w:lineRule="auto"/>
    </w:pPr>
    <w:rPr>
      <w:sz w:val="24"/>
      <w:szCs w:val="24"/>
    </w:rPr>
  </w:style>
  <w:style w:type="character" w:customStyle="1" w:styleId="CommentTextChar">
    <w:name w:val="Comment Text Char"/>
    <w:basedOn w:val="DefaultParagraphFont"/>
    <w:link w:val="CommentText"/>
    <w:uiPriority w:val="99"/>
    <w:semiHidden/>
    <w:rsid w:val="006225DD"/>
    <w:rPr>
      <w:sz w:val="24"/>
      <w:szCs w:val="24"/>
    </w:rPr>
  </w:style>
  <w:style w:type="paragraph" w:styleId="CommentSubject">
    <w:name w:val="annotation subject"/>
    <w:basedOn w:val="CommentText"/>
    <w:next w:val="CommentText"/>
    <w:link w:val="CommentSubjectChar"/>
    <w:uiPriority w:val="99"/>
    <w:semiHidden/>
    <w:unhideWhenUsed/>
    <w:rsid w:val="006225DD"/>
    <w:rPr>
      <w:b/>
      <w:bCs/>
      <w:sz w:val="20"/>
      <w:szCs w:val="20"/>
    </w:rPr>
  </w:style>
  <w:style w:type="character" w:customStyle="1" w:styleId="CommentSubjectChar">
    <w:name w:val="Comment Subject Char"/>
    <w:basedOn w:val="CommentTextChar"/>
    <w:link w:val="CommentSubject"/>
    <w:uiPriority w:val="99"/>
    <w:semiHidden/>
    <w:rsid w:val="006225DD"/>
    <w:rPr>
      <w:b/>
      <w:bCs/>
      <w:sz w:val="20"/>
      <w:szCs w:val="20"/>
    </w:rPr>
  </w:style>
  <w:style w:type="character" w:styleId="LineNumber">
    <w:name w:val="line number"/>
    <w:basedOn w:val="DefaultParagraphFont"/>
    <w:uiPriority w:val="99"/>
    <w:semiHidden/>
    <w:unhideWhenUsed/>
    <w:rsid w:val="006225DD"/>
  </w:style>
  <w:style w:type="character" w:customStyle="1" w:styleId="UnresolvedMention1">
    <w:name w:val="Unresolved Mention1"/>
    <w:basedOn w:val="DefaultParagraphFont"/>
    <w:uiPriority w:val="99"/>
    <w:semiHidden/>
    <w:unhideWhenUsed/>
    <w:rsid w:val="006225DD"/>
    <w:rPr>
      <w:color w:val="605E5C"/>
      <w:shd w:val="clear" w:color="auto" w:fill="E1DFDD"/>
    </w:rPr>
  </w:style>
  <w:style w:type="character" w:styleId="Emphasis">
    <w:name w:val="Emphasis"/>
    <w:basedOn w:val="DefaultParagraphFont"/>
    <w:uiPriority w:val="20"/>
    <w:qFormat/>
    <w:rsid w:val="006225DD"/>
    <w:rPr>
      <w:i/>
      <w:iCs/>
    </w:rPr>
  </w:style>
  <w:style w:type="paragraph" w:styleId="BodyText">
    <w:name w:val="Body Text"/>
    <w:basedOn w:val="Normal"/>
    <w:link w:val="BodyTextChar"/>
    <w:uiPriority w:val="99"/>
    <w:rsid w:val="00035AE8"/>
    <w:pPr>
      <w:widowControl w:val="0"/>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uiPriority w:val="99"/>
    <w:rsid w:val="00035AE8"/>
    <w:rPr>
      <w:rFonts w:ascii="Times New Roman" w:eastAsia="Times New Roman" w:hAnsi="Times New Roman" w:cs="Times New Roman"/>
      <w:sz w:val="24"/>
      <w:szCs w:val="20"/>
    </w:rPr>
  </w:style>
  <w:style w:type="character" w:styleId="Strong">
    <w:name w:val="Strong"/>
    <w:basedOn w:val="DefaultParagraphFont"/>
    <w:uiPriority w:val="22"/>
    <w:qFormat/>
    <w:rsid w:val="002E4CAD"/>
    <w:rPr>
      <w:b/>
      <w:bCs/>
    </w:rPr>
  </w:style>
  <w:style w:type="character" w:styleId="PlaceholderText">
    <w:name w:val="Placeholder Text"/>
    <w:basedOn w:val="DefaultParagraphFont"/>
    <w:uiPriority w:val="99"/>
    <w:semiHidden/>
    <w:rsid w:val="006B4317"/>
    <w:rPr>
      <w:color w:val="808080"/>
    </w:rPr>
  </w:style>
  <w:style w:type="character" w:customStyle="1" w:styleId="UnresolvedMention">
    <w:name w:val="Unresolved Mention"/>
    <w:basedOn w:val="DefaultParagraphFont"/>
    <w:uiPriority w:val="99"/>
    <w:semiHidden/>
    <w:unhideWhenUsed/>
    <w:rsid w:val="00C45547"/>
    <w:rPr>
      <w:color w:val="605E5C"/>
      <w:shd w:val="clear" w:color="auto" w:fill="E1DFDD"/>
    </w:rPr>
  </w:style>
  <w:style w:type="paragraph" w:styleId="Revision">
    <w:name w:val="Revision"/>
    <w:hidden/>
    <w:uiPriority w:val="99"/>
    <w:semiHidden/>
    <w:rsid w:val="00E54B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274184">
      <w:bodyDiv w:val="1"/>
      <w:marLeft w:val="0"/>
      <w:marRight w:val="0"/>
      <w:marTop w:val="0"/>
      <w:marBottom w:val="0"/>
      <w:divBdr>
        <w:top w:val="none" w:sz="0" w:space="0" w:color="auto"/>
        <w:left w:val="none" w:sz="0" w:space="0" w:color="auto"/>
        <w:bottom w:val="none" w:sz="0" w:space="0" w:color="auto"/>
        <w:right w:val="none" w:sz="0" w:space="0" w:color="auto"/>
      </w:divBdr>
      <w:divsChild>
        <w:div w:id="2087457456">
          <w:marLeft w:val="0"/>
          <w:marRight w:val="0"/>
          <w:marTop w:val="0"/>
          <w:marBottom w:val="0"/>
          <w:divBdr>
            <w:top w:val="none" w:sz="0" w:space="0" w:color="auto"/>
            <w:left w:val="none" w:sz="0" w:space="0" w:color="auto"/>
            <w:bottom w:val="none" w:sz="0" w:space="0" w:color="auto"/>
            <w:right w:val="none" w:sz="0" w:space="0" w:color="auto"/>
          </w:divBdr>
          <w:divsChild>
            <w:div w:id="1103496199">
              <w:marLeft w:val="0"/>
              <w:marRight w:val="0"/>
              <w:marTop w:val="0"/>
              <w:marBottom w:val="0"/>
              <w:divBdr>
                <w:top w:val="none" w:sz="0" w:space="0" w:color="auto"/>
                <w:left w:val="none" w:sz="0" w:space="0" w:color="auto"/>
                <w:bottom w:val="none" w:sz="0" w:space="0" w:color="auto"/>
                <w:right w:val="none" w:sz="0" w:space="0" w:color="auto"/>
              </w:divBdr>
              <w:divsChild>
                <w:div w:id="207823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520070">
      <w:bodyDiv w:val="1"/>
      <w:marLeft w:val="0"/>
      <w:marRight w:val="0"/>
      <w:marTop w:val="0"/>
      <w:marBottom w:val="0"/>
      <w:divBdr>
        <w:top w:val="none" w:sz="0" w:space="0" w:color="auto"/>
        <w:left w:val="none" w:sz="0" w:space="0" w:color="auto"/>
        <w:bottom w:val="none" w:sz="0" w:space="0" w:color="auto"/>
        <w:right w:val="none" w:sz="0" w:space="0" w:color="auto"/>
      </w:divBdr>
    </w:div>
    <w:div w:id="1562868544">
      <w:bodyDiv w:val="1"/>
      <w:marLeft w:val="0"/>
      <w:marRight w:val="0"/>
      <w:marTop w:val="0"/>
      <w:marBottom w:val="0"/>
      <w:divBdr>
        <w:top w:val="none" w:sz="0" w:space="0" w:color="auto"/>
        <w:left w:val="none" w:sz="0" w:space="0" w:color="auto"/>
        <w:bottom w:val="none" w:sz="0" w:space="0" w:color="auto"/>
        <w:right w:val="none" w:sz="0" w:space="0" w:color="auto"/>
      </w:divBdr>
      <w:divsChild>
        <w:div w:id="952398288">
          <w:marLeft w:val="0"/>
          <w:marRight w:val="0"/>
          <w:marTop w:val="0"/>
          <w:marBottom w:val="0"/>
          <w:divBdr>
            <w:top w:val="none" w:sz="0" w:space="0" w:color="auto"/>
            <w:left w:val="none" w:sz="0" w:space="0" w:color="auto"/>
            <w:bottom w:val="none" w:sz="0" w:space="0" w:color="auto"/>
            <w:right w:val="none" w:sz="0" w:space="0" w:color="auto"/>
          </w:divBdr>
          <w:divsChild>
            <w:div w:id="1961179128">
              <w:marLeft w:val="0"/>
              <w:marRight w:val="0"/>
              <w:marTop w:val="0"/>
              <w:marBottom w:val="0"/>
              <w:divBdr>
                <w:top w:val="none" w:sz="0" w:space="0" w:color="auto"/>
                <w:left w:val="none" w:sz="0" w:space="0" w:color="auto"/>
                <w:bottom w:val="none" w:sz="0" w:space="0" w:color="auto"/>
                <w:right w:val="none" w:sz="0" w:space="0" w:color="auto"/>
              </w:divBdr>
            </w:div>
          </w:divsChild>
        </w:div>
        <w:div w:id="1626810333">
          <w:marLeft w:val="0"/>
          <w:marRight w:val="0"/>
          <w:marTop w:val="0"/>
          <w:marBottom w:val="0"/>
          <w:divBdr>
            <w:top w:val="none" w:sz="0" w:space="0" w:color="auto"/>
            <w:left w:val="none" w:sz="0" w:space="0" w:color="auto"/>
            <w:bottom w:val="none" w:sz="0" w:space="0" w:color="auto"/>
            <w:right w:val="none" w:sz="0" w:space="0" w:color="auto"/>
          </w:divBdr>
        </w:div>
      </w:divsChild>
    </w:div>
    <w:div w:id="200423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3300FA-590B-4CAC-AA91-8F38939A2A0C}">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369b89f4-6eae-4388-b287-1b115614cc0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&quot;,&quot;citationItems&quot;:[{&quot;id&quot;:&quot;73f2d427-84b7-3972-a6b3-49fb4e95eeec&quot;,&quot;itemData&quot;:{&quot;type&quot;:&quot;article-journal&quot;,&quot;id&quot;:&quot;73f2d427-84b7-3972-a6b3-49fb4e95eeec&quot;,&quot;title&quot;:&quot;Clinical endometritis with Trueperella pyogenes reduces reproductive performance and milk production in dairy cows&quot;,&quot;author&quot;:[{&quot;family&quot;:&quot;Paiano&quot;,&quot;given&quot;:&quot;Renan B.&quot;,&quot;parse-names&quot;:false,&quot;dropping-particle&quot;:&quot;&quot;,&quot;non-dropping-particle&quot;:&quot;&quot;},{&quot;family&quot;:&quot;Bonilla&quot;,&quot;given&quot;:&quot;Jeannine&quot;,&quot;parse-names&quot;:false,&quot;dropping-particle&quot;:&quot;&quot;,&quot;non-dropping-particle&quot;:&quot;&quot;},{&quot;family&quot;:&quot;Moreno&quot;,&quot;given&quot;:&quot;Andrea M.&quot;,&quot;parse-names&quot;:false,&quot;dropping-particle&quot;:&quot;&quot;,&quot;non-dropping-particle&quot;:&quot;&quot;},{&quot;family&quot;:&quot;Baruselli&quot;,&quot;given&quot;:&quot;Pietro S.&quot;,&quot;parse-names&quot;:false,&quot;dropping-particle&quot;:&quot;&quot;,&quot;non-dropping-particle&quot;:&quot;&quot;}],&quot;container-title&quot;:&quot;Reproduction in Domestic Animals&quot;,&quot;DOI&quot;:&quot;10.1111/rda.14017&quot;,&quot;ISSN&quot;:&quot;14390531&quot;,&quot;PMID&quot;:&quot;34510600&quot;,&quot;issued&quot;:{&quot;date-parts&quot;:[[2021,12,1]]},&quot;page&quot;:&quot;1536-1542&quot;,&quot;abstract&quot;:&quot;The aim of this study was to identify the impact of Trueperella pyogenes in cows with clinical endometritis (CE) on reproductive performance and milk production in affected cows. In total, 230 lactating Holstein dairy cows from six commercial dairy herds were sampled once between 28 and 33 days post-partum. Cows included in the present study did not receive antibiotic or anti-inflammatory treatments prior to the experimental period. Clinical endometritis (CE) was characterized as cow with vaginal mucus score = 3 (&gt;50% of purulent vaginal discharge) and &gt;18% polymorphonuclear neutrophilic leukocyte (PMNL). The body condition scores (BCS) and milk production were evaluated at the time of enrolment. The identification of isolated bacteria was carried out through the analysis of MALDI-TOF MS (matrix-assisted laser desorption ionization time-of-flight mass spectrometry). According to uterine health, three groups of dairy cows were formed: healthy control cows without T. pyogenes (n = 147), CE cows with T. pyogenes (n = 22) and CE cows without T. pyogenes (n = 61). CE cows with T. pyogenes had lower BCS, milk production and conception at first AI (p &lt;.01) than CE cows without T. pyogenes and control cows. Furthermore, CE cows with T. pyogenes had higher (p &lt;.01) service per pregnancy and had greater (p &lt;.01) days to get pregnant than CE cows without T. pyogenes and control cows. This study demonstrates that CE cows with T. pyogenes had impaired reproductive performance and milk production when compared to cows without CE and CE cows without T. pyogenes. This information can contribute to a strategic treatment in cows affected by clinical endometritis, favouring the rational use of antibiotics on dairy farms.&quot;,&quot;publisher&quot;:&quot;John Wiley and Sons Inc&quot;,&quot;issue&quot;:&quot;12&quot;,&quot;volume&quot;:&quot;56&quot;,&quot;container-title-short&quot;:&quot;&quot;},&quot;isTemporary&quot;:false}]}]"/>
    <we:property name="MENDELEY_CITATIONS_STYLE" value="{&quot;id&quot;:&quot;https://www.zotero.org/styles/scientific-reports&quot;,&quot;title&quot;:&quot;Scientific Reports&quot;,&quot;format&quot;:&quot;numeric&quot;,&quot;defaultLocale&quot;:&quot;en-GB&quot;}"/>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E938B-0004-4604-ADC4-9C499F5A4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1</Pages>
  <Words>75</Words>
  <Characters>43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inotto,Rafael Sisconeto</dc:creator>
  <cp:keywords/>
  <dc:description/>
  <cp:lastModifiedBy>JayaprathaRT ThanikodiR</cp:lastModifiedBy>
  <cp:revision>22</cp:revision>
  <cp:lastPrinted>2022-08-03T15:46:00Z</cp:lastPrinted>
  <dcterms:created xsi:type="dcterms:W3CDTF">2023-04-25T01:37:00Z</dcterms:created>
  <dcterms:modified xsi:type="dcterms:W3CDTF">2024-05-09T06:26:00Z</dcterms:modified>
</cp:coreProperties>
</file>